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93A782" w14:textId="77777777" w:rsidR="00F35A83" w:rsidRPr="008E68C7" w:rsidRDefault="00F35A83" w:rsidP="00F35A83">
      <w:pPr>
        <w:snapToGrid w:val="0"/>
        <w:spacing w:line="480" w:lineRule="auto"/>
        <w:jc w:val="both"/>
        <w:rPr>
          <w:rFonts w:ascii="Times New Roman" w:hAnsi="Times New Roman" w:cs="Times New Roman"/>
          <w:color w:val="000000" w:themeColor="text1"/>
          <w:szCs w:val="24"/>
          <w:cs/>
        </w:rPr>
      </w:pPr>
      <w:r w:rsidRPr="000606A6">
        <w:rPr>
          <w:rFonts w:ascii="Times New Roman" w:hAnsi="Times New Roman" w:cs="Times New Roman"/>
          <w:b/>
          <w:bCs/>
          <w:color w:val="000000" w:themeColor="text1"/>
          <w:szCs w:val="24"/>
        </w:rPr>
        <w:t>Supplementary Figure 1.</w:t>
      </w:r>
      <w:r>
        <w:rPr>
          <w:rFonts w:ascii="Times New Roman" w:hAnsi="Times New Roman" w:cs="Times New Roman"/>
          <w:color w:val="000000" w:themeColor="text1"/>
          <w:szCs w:val="24"/>
        </w:rPr>
        <w:t xml:space="preserve"> The schematic overview of the articles on MPA patients with CNS involvement. CNS: central nervous system, MPA: microscopic polyangiitis</w:t>
      </w:r>
    </w:p>
    <w:p w14:paraId="0455741A" w14:textId="77777777" w:rsidR="00F35A83" w:rsidRDefault="00F35A83"/>
    <w:p w14:paraId="6F24CB2E" w14:textId="77777777" w:rsidR="00F35A83" w:rsidRDefault="00F35A83"/>
    <w:p w14:paraId="2A9567C3" w14:textId="5D53B3C7" w:rsidR="007445AC" w:rsidRDefault="000706D2">
      <w:r>
        <w:rPr>
          <w:noProof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5E2FA00E" wp14:editId="5536545D">
                <wp:simplePos x="0" y="0"/>
                <wp:positionH relativeFrom="column">
                  <wp:posOffset>1139588</wp:posOffset>
                </wp:positionH>
                <wp:positionV relativeFrom="paragraph">
                  <wp:posOffset>975815</wp:posOffset>
                </wp:positionV>
                <wp:extent cx="1521271" cy="559558"/>
                <wp:effectExtent l="25400" t="0" r="15875" b="75565"/>
                <wp:wrapNone/>
                <wp:docPr id="15" name="Elbow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521271" cy="559558"/>
                        </a:xfrm>
                        <a:prstGeom prst="bentConnector3">
                          <a:avLst>
                            <a:gd name="adj1" fmla="val 21207"/>
                          </a:avLst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59510C61" id="_x0000_t34" coordsize="21600,21600" o:spt="34" o:oned="t" adj="10800" path="m,l@0,0@0,21600,21600,21600e" filled="f">
                <v:stroke joinstyle="miter"/>
                <v:formulas>
                  <v:f eqn="val #0"/>
                </v:formulas>
                <v:path arrowok="t" fillok="f" o:connecttype="none"/>
                <v:handles>
                  <v:h position="#0,center"/>
                </v:handles>
                <o:lock v:ext="edit" shapetype="t"/>
              </v:shapetype>
              <v:shape id="Elbow Connector 15" o:spid="_x0000_s1026" type="#_x0000_t34" style="position:absolute;margin-left:89.75pt;margin-top:76.85pt;width:119.8pt;height:44.05pt;flip:x;z-index:2516807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J7Rx6gEAADYEAAAOAAAAZHJzL2Uyb0RvYy54bWysU8uO0zAU3SPxD5b3NElRmCFqOosOAwsE&#10;Ix4f4NrXjZFfsk2T/j3XbprykhCIjRXb95xzz/HN5m4ymhwhROVsT5tVTQlY7oSyh55+/vTw7JaS&#10;mJgVTDsLPT1BpHfbp082o+9g7QanBQSCJDZ2o+/pkJLvqiryAQyLK+fB4qV0wbCE23CoRGAjshtd&#10;rev6RTW6IHxwHGLE0/vzJd0WfimBp/dSRkhE9xR7S2UNZd3ntdpuWHcIzA+Kz22wf+jCMGVRdKG6&#10;Z4mRr0H9QmUUDy46mVbcmcpJqTgUD+imqX9y83FgHooXDCf6Jab4/2j5u+POPgaMYfSxi/4xZBeT&#10;DIZIrfwbfNPiCzslU4nttMQGUyIcD5t23axvGko43rXty7a9zblWZ57M50NMr8EZkj96ugebds5a&#10;fB0Xnhd+dnwbUwlQEMsMTgoTX5BSGo3vcWSaoEZ9M/PO1ahwYc5QbfManVbiQWldNnmOYKcDQYqe&#10;pqmZGX6oSkzpV1aQdPIonIJi9qBhrsys1TWc8pVOGs6KH0ASJXIIxUaZ26se4xytXjS1xeoMk9jd&#10;Aqz/DJzrMxTKTP8NeEEUZWfTAjbKuvA79WtM8lx/SeDsO0ewd+JUxqZEg8NZ3nv+kfL0f78v8Ovv&#10;vv0GAAD//wMAUEsDBBQABgAIAAAAIQD9nQkb5gAAABABAAAPAAAAZHJzL2Rvd25yZXYueG1sTE/L&#10;TsMwELwj8Q/WInGjjktL2zROhahyAKmgvg7cnMQkgXgdYrsNf89yopfVjnZ2HslqMC076d41FiWI&#10;UQRMY2HLBisJh312NwfmvMJStRa1hB/tYJVeXyUqLu0Zt/q08xUjEXSxklB738Wcu6LWRrmR7TTS&#10;7cP2RnmCfcXLXp1J3LR8HEUP3KgGyaFWnX6qdfG1C0bC2/smHD6P36/PNstx/xKOIVsLKW9vhvWS&#10;xuMSmNeD//+Avw6UH1IKltuApWMt4dliSlRapvczYMSYiIUAlksYT8QceJrwyyLpLwAAAP//AwBQ&#10;SwECLQAUAAYACAAAACEAtoM4kv4AAADhAQAAEwAAAAAAAAAAAAAAAAAAAAAAW0NvbnRlbnRfVHlw&#10;ZXNdLnhtbFBLAQItABQABgAIAAAAIQA4/SH/1gAAAJQBAAALAAAAAAAAAAAAAAAAAC8BAABfcmVs&#10;cy8ucmVsc1BLAQItABQABgAIAAAAIQCQJ7Rx6gEAADYEAAAOAAAAAAAAAAAAAAAAAC4CAABkcnMv&#10;ZTJvRG9jLnhtbFBLAQItABQABgAIAAAAIQD9nQkb5gAAABABAAAPAAAAAAAAAAAAAAAAAEQEAABk&#10;cnMvZG93bnJldi54bWxQSwUGAAAAAAQABADzAAAAVwUAAAAA&#10;" adj="4581" strokecolor="black [3213]" strokeweight=".5pt">
                <v:stroke endarrow="block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3C17BCA8" wp14:editId="1BF6B65C">
                <wp:simplePos x="0" y="0"/>
                <wp:positionH relativeFrom="column">
                  <wp:posOffset>2144395</wp:posOffset>
                </wp:positionH>
                <wp:positionV relativeFrom="paragraph">
                  <wp:posOffset>4357257</wp:posOffset>
                </wp:positionV>
                <wp:extent cx="518614" cy="0"/>
                <wp:effectExtent l="0" t="63500" r="0" b="76200"/>
                <wp:wrapNone/>
                <wp:docPr id="14" name="Straight Arrow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18614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392FFD79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4" o:spid="_x0000_s1026" type="#_x0000_t32" style="position:absolute;margin-left:168.85pt;margin-top:343.1pt;width:40.85pt;height:0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1e7yygEAAP0DAAAOAAAAZHJzL2Uyb0RvYy54bWysU01v3CAQvVfqf0Dcu7ajNoqs9eawaXqp&#10;2qhtfgDBg42EAcF0bf/7DnjX7pcqNcplbGDevHmPYX87DYadIETtbMOrXckZWOlabbuGP367f3PD&#10;WURhW2GchYbPEPnt4fWr/ehruHK9My0ERkVsrEff8B7R10URZQ+DiDvnwdKhcmEQSMvQFW0QI1Uf&#10;THFVltfF6ELrg5MQI+3eLYf8kOsrBRI/KxUBmWk49YY5hhyfUiwOe1F3Qfhey3Mb4hldDEJbIl1L&#10;3QkU7HvQf5QatAwuOoU76YbCKaUlZA2kpip/U/O1Fx6yFjIn+tWm+HJl5afT0T4EsmH0sY7+ISQV&#10;kwpD+lJ/bMpmzatZMCGTtPmuurmu3nImL0fFhvMh4gdwA0s/DY8YhO56PDpr6UZcqLJX4vQxIjET&#10;8AJIpMamGJ3R7b02Ji/SOMDRBHYSdJE4VeniCPdLFgpt3tuW4exp0jBoYTsD58xUtdg05j+cDSyM&#10;X0Ax3ZKqpbM8fhufkBIsXjiNpewEU9TdCiyzpH8Cz/kJCnk0/we8IjKzs7iCB21d+Bv7ZpNa8i8O&#10;LLqTBU+unfPtZ2toxrKr5/eQhvjndYZvr/bwAwAA//8DAFBLAwQUAAYACAAAACEAtXRUFuMAAAAQ&#10;AQAADwAAAGRycy9kb3ducmV2LnhtbExP20rDQBB9F/yHZQTf7CZtSds0m1KUQlEKtfoBm+yYBPcS&#10;d7dt8veOIOjLwMw5cy7FZjCaXdCHzlkB6SQBhrZ2qrONgPe33cMSWIjSKqmdRQEjBtiUtzeFzJW7&#10;2le8nGLDSMSGXApoY+xzzkPdopFh4nq0hH04b2Sk1TdceXklcaP5NEkybmRnyaGVPT62WH+ezkbA&#10;at83lT6+PKdfid/tu+N4GLajEPd3w9OaxnYNLOIQ/z7gpwPlh5KCVe5sVWBawGy2WBBVQLbMpsCI&#10;MU9Xc2DV74WXBf9fpPwGAAD//wMAUEsBAi0AFAAGAAgAAAAhALaDOJL+AAAA4QEAABMAAAAAAAAA&#10;AAAAAAAAAAAAAFtDb250ZW50X1R5cGVzXS54bWxQSwECLQAUAAYACAAAACEAOP0h/9YAAACUAQAA&#10;CwAAAAAAAAAAAAAAAAAvAQAAX3JlbHMvLnJlbHNQSwECLQAUAAYACAAAACEA1tXu8soBAAD9AwAA&#10;DgAAAAAAAAAAAAAAAAAuAgAAZHJzL2Uyb0RvYy54bWxQSwECLQAUAAYACAAAACEAtXRUFuMAAAAQ&#10;AQAADwAAAAAAAAAAAAAAAAAkBAAAZHJzL2Rvd25yZXYueG1sUEsFBgAAAAAEAAQA8wAAADQFAAAA&#10;AA==&#10;" strokecolor="black [3213]" strokeweight="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02C2E734" wp14:editId="21C16A52">
                <wp:simplePos x="0" y="0"/>
                <wp:positionH relativeFrom="column">
                  <wp:posOffset>2142699</wp:posOffset>
                </wp:positionH>
                <wp:positionV relativeFrom="paragraph">
                  <wp:posOffset>2299648</wp:posOffset>
                </wp:positionV>
                <wp:extent cx="518614" cy="0"/>
                <wp:effectExtent l="0" t="63500" r="0" b="76200"/>
                <wp:wrapNone/>
                <wp:docPr id="13" name="Straight Arrow Connector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18614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AC13AC3" id="Straight Arrow Connector 13" o:spid="_x0000_s1026" type="#_x0000_t32" style="position:absolute;margin-left:168.7pt;margin-top:181.05pt;width:40.85pt;height:0;z-index:2516776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1e7yygEAAP0DAAAOAAAAZHJzL2Uyb0RvYy54bWysU01v3CAQvVfqf0Dcu7ajNoqs9eawaXqp&#10;2qhtfgDBg42EAcF0bf/7DnjX7pcqNcplbGDevHmPYX87DYadIETtbMOrXckZWOlabbuGP367f3PD&#10;WURhW2GchYbPEPnt4fWr/ehruHK9My0ERkVsrEff8B7R10URZQ+DiDvnwdKhcmEQSMvQFW0QI1Uf&#10;THFVltfF6ELrg5MQI+3eLYf8kOsrBRI/KxUBmWk49YY5hhyfUiwOe1F3Qfhey3Mb4hldDEJbIl1L&#10;3QkU7HvQf5QatAwuOoU76YbCKaUlZA2kpip/U/O1Fx6yFjIn+tWm+HJl5afT0T4EsmH0sY7+ISQV&#10;kwpD+lJ/bMpmzatZMCGTtPmuurmu3nImL0fFhvMh4gdwA0s/DY8YhO56PDpr6UZcqLJX4vQxIjET&#10;8AJIpMamGJ3R7b02Ji/SOMDRBHYSdJE4VeniCPdLFgpt3tuW4exp0jBoYTsD58xUtdg05j+cDSyM&#10;X0Ax3ZKqpbM8fhufkBIsXjiNpewEU9TdCiyzpH8Cz/kJCnk0/we8IjKzs7iCB21d+Bv7ZpNa8i8O&#10;LLqTBU+unfPtZ2toxrKr5/eQhvjndYZvr/bwAwAA//8DAFBLAwQUAAYACAAAACEAZjwZ/+IAAAAQ&#10;AQAADwAAAGRycy9kb3ducmV2LnhtbExP0UrDQBB8F/yHYwXf7CVtqTbNpRSlUJRCrX7AJVmT4N1e&#10;vLu2yd+7gqAvy+zu7OxMvh6sEWf0oXOkIJ0kIJAqV3fUKHh/2949gAhRU62NI1QwYoB1cX2V66x2&#10;F3rF8zE2gkUoZFpBG2OfSRmqFq0OE9cj8e7Deasjt76RtdcXFrdGTpNkIa3uiD+0usfHFqvP48kq&#10;WO76pjSHl+f0K/HbXXcY98NmVOr2ZnhacdmsQEQc4t8F/GRg/1CwsdKdqA7CKJjN7udMZbCYpiCY&#10;MU+XDMrfiSxy+T9I8Q0AAP//AwBQSwECLQAUAAYACAAAACEAtoM4kv4AAADhAQAAEwAAAAAAAAAA&#10;AAAAAAAAAAAAW0NvbnRlbnRfVHlwZXNdLnhtbFBLAQItABQABgAIAAAAIQA4/SH/1gAAAJQBAAAL&#10;AAAAAAAAAAAAAAAAAC8BAABfcmVscy8ucmVsc1BLAQItABQABgAIAAAAIQDW1e7yygEAAP0DAAAO&#10;AAAAAAAAAAAAAAAAAC4CAABkcnMvZTJvRG9jLnhtbFBLAQItABQABgAIAAAAIQBmPBn/4gAAABAB&#10;AAAPAAAAAAAAAAAAAAAAACQEAABkcnMvZG93bnJldi54bWxQSwUGAAAAAAQABADzAAAAMwUAAAAA&#10;" strokecolor="black [3213]" strokeweight="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5D784998" wp14:editId="560692E5">
                <wp:simplePos x="0" y="0"/>
                <wp:positionH relativeFrom="column">
                  <wp:posOffset>957314</wp:posOffset>
                </wp:positionH>
                <wp:positionV relativeFrom="paragraph">
                  <wp:posOffset>4885387</wp:posOffset>
                </wp:positionV>
                <wp:extent cx="0" cy="566230"/>
                <wp:effectExtent l="63500" t="0" r="38100" b="31115"/>
                <wp:wrapNone/>
                <wp:docPr id="12" name="Straight Arrow Connector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56623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A78068E" id="Straight Arrow Connector 12" o:spid="_x0000_s1026" type="#_x0000_t32" style="position:absolute;margin-left:75.4pt;margin-top:384.7pt;width:0;height:44.6pt;z-index:25167667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Ov05yQEAAP0DAAAOAAAAZHJzL2Uyb0RvYy54bWysU8uu0zAQ3SPxD5b3NGkRFYqa3kUvlw2C&#10;Kx4f4OuME0t+yR6a9O8ZO23CS0ggNpPYnjNnzvH4cDdZw84Qk/au5dtNzRk46Tvt+pZ/+fzw4jVn&#10;CYXrhPEOWn6BxO+Oz58dxtDAzg/edBAZFXGpGUPLB8TQVFWSA1iRNj6Ao0PloxVIy9hXXRQjVbem&#10;2tX1vhp97EL0ElKi3fv5kB9LfaVA4gelEiAzLafesMRY4lOO1fEgmj6KMGh5bUP8QxdWaEekS6l7&#10;gYJ9jfqXUlbL6JNXuJHeVl4pLaFoIDXb+ic1nwYRoGghc1JYbEr/r6x8fz65x0g2jCE1KTzGrGJS&#10;0eYv9cemYtZlMQsmZHLelLT7ar/fvSw+VisuxIRvwVuWf1qeMArdD3jyztGN+LgtXonzu4TETMAb&#10;IJMal2PyRncP2piyyOMAJxPZWdBF4rTNF0e4H7JQaPPGdQwvgSYNoxauN3DNzFWrVWP5w4uBmfEj&#10;KKY7UjV3VsZv5RNSgsMbp3GUnWGKuluAdZH0R+A1P0OhjObfgBdEYfYOF7DVzsffsa82qTn/5sCs&#10;O1vw5LtLuf1iDc1YcfX6HvIQf78u8PXVHr8BAAD//wMAUEsDBBQABgAIAAAAIQA6lAQ55QAAABAB&#10;AAAPAAAAZHJzL2Rvd25yZXYueG1sTI9NTsMwEIX3SNzBGiR21C6iIU3jVBWoUgWqVEoP4MRuEmGP&#10;Q+y2ye2ZsoHNSG9+3nwvXw7OsrPpQ+tRwnQigBmsvG6xlnD4XD+kwEJUqJX1aCSMJsCyuL3JVab9&#10;BT/MeR9rRiYYMiWhibHLOA9VY5wKE98ZpNnR905Fkn3Nda8uZO4sfxQi4U61SB8a1ZmXxlRf+5OT&#10;MN90dWl372/Tb9GvN+1u3A6rUcr7u+F1QWW1ABbNEP8u4JqB+KEgsNKfUAdmSc8E8UcJz8n8Cdh1&#10;47dTSkhnaQK8yPn/IMUPAAAA//8DAFBLAQItABQABgAIAAAAIQC2gziS/gAAAOEBAAATAAAAAAAA&#10;AAAAAAAAAAAAAABbQ29udGVudF9UeXBlc10ueG1sUEsBAi0AFAAGAAgAAAAhADj9If/WAAAAlAEA&#10;AAsAAAAAAAAAAAAAAAAALwEAAF9yZWxzLy5yZWxzUEsBAi0AFAAGAAgAAAAhAF86/TnJAQAA/QMA&#10;AA4AAAAAAAAAAAAAAAAALgIAAGRycy9lMm9Eb2MueG1sUEsBAi0AFAAGAAgAAAAhADqUBDnlAAAA&#10;EAEAAA8AAAAAAAAAAAAAAAAAIwQAAGRycy9kb3ducmV2LnhtbFBLBQYAAAAABAAEAPMAAAA1BQAA&#10;AAA=&#10;" strokecolor="black [3213]" strokeweight="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2C9207A9" wp14:editId="6B56D1B9">
                <wp:simplePos x="0" y="0"/>
                <wp:positionH relativeFrom="column">
                  <wp:posOffset>18415</wp:posOffset>
                </wp:positionH>
                <wp:positionV relativeFrom="paragraph">
                  <wp:posOffset>5566367</wp:posOffset>
                </wp:positionV>
                <wp:extent cx="2013735" cy="780415"/>
                <wp:effectExtent l="0" t="0" r="18415" b="6985"/>
                <wp:wrapNone/>
                <wp:docPr id="7" name="Rectangle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13735" cy="780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E12E5F8" w14:textId="52B6FD04" w:rsidR="00370B20" w:rsidRPr="0016571C" w:rsidRDefault="00370B20" w:rsidP="00370B20">
                            <w:pPr>
                              <w:jc w:val="center"/>
                              <w:rPr>
                                <w:color w:val="000000" w:themeColor="text1"/>
                                <w:lang w:val="en-US"/>
                              </w:rPr>
                            </w:pPr>
                            <w:r>
                              <w:rPr>
                                <w:color w:val="000000" w:themeColor="text1"/>
                                <w:lang w:val="en-US"/>
                              </w:rPr>
                              <w:t>Full text articles included</w:t>
                            </w:r>
                          </w:p>
                          <w:p w14:paraId="160D44F8" w14:textId="77765FA1" w:rsidR="00370B20" w:rsidRPr="0016571C" w:rsidRDefault="00370B20" w:rsidP="00370B20">
                            <w:pPr>
                              <w:jc w:val="center"/>
                              <w:rPr>
                                <w:color w:val="000000" w:themeColor="text1"/>
                                <w:lang w:val="en-US"/>
                              </w:rPr>
                            </w:pPr>
                            <w:r>
                              <w:rPr>
                                <w:color w:val="000000" w:themeColor="text1"/>
                                <w:lang w:val="en-US"/>
                              </w:rPr>
                              <w:t>(n=6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C9207A9" id="Rectangle 7" o:spid="_x0000_s1026" style="position:absolute;margin-left:1.45pt;margin-top:438.3pt;width:158.55pt;height:61.4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SKtqggIAAGkFAAAOAAAAZHJzL2Uyb0RvYy54bWysVE1v2zAMvQ/YfxB0X223ydoFdYogRYcB&#10;RVusHXpWZCkWIIuapMTOfv0o+SNBV+wwLAeFEslH8pnk9U3XaLIXziswJS3OckqE4VApsy3pj5e7&#10;T1eU+MBMxTQYUdKD8PRm+fHDdWsX4hxq0JVwBEGMX7S2pHUIdpFlnteiYf4MrDColOAaFvDqtlnl&#10;WIvojc7O8/xz1oKrrAMuvMfX215JlwlfSsHDo5ReBKJLirmFdLp0buKZLa/ZYuuYrRUf0mD/kEXD&#10;lMGgE9QtC4zsnPoDqlHcgQcZzjg0GUipuEg1YDVF/qaa55pZkWpBcrydaPL/D5Y/7J/tk0MaWusX&#10;HsVYRSddE/8xP9Ilsg4TWaILhOMj5ntxeTGnhKPu8iqfFfPIZnb0ts6HrwIaEoWSOvwYiSO2v/eh&#10;Nx1NYjADd0rr9EG0iQ8etKriW7rEjhBr7cie4bcMXTFEO7HC2NEzO5aSpHDQIkJo811IoqqYfEok&#10;ddkRk3EuTCh6Vc0q0Yea5/gbg41ZpEITYESWmOSEPQCMlj3IiN2XPdhHV5GadHLO/5ZY7zx5pMhg&#10;wuTcKAPuPQCNVQ2Re/uRpJ6ayFLoNh2aRHED1eHJEQf9tHjL7xR+wXvmwxNzOB44SDjy4REPqaEt&#10;KQwSJTW4X++9R3vsWtRS0uK4ldT/3DEnKNHfDPbzl2I2i/OZLrP55Tle3Klmc6oxu2YN2AUFLhfL&#10;kxjtgx5F6aB5xc2wilFRxQzH2CXlwY2XdejXAO4WLlarZIYzaVm4N8+WR/BIcOzQl+6VOTu0ccAB&#10;eIBxNNniTTf3ttHTwGoXQKrU6kdeB+pxnlMPDbsnLozTe7I6bsjlbwAAAP//AwBQSwMEFAAGAAgA&#10;AAAhACpeNRDgAAAACQEAAA8AAABkcnMvZG93bnJldi54bWxMj0FLw0AUhO+C/2F5gpdiN60Ym5hN&#10;EUXpQQSrHry9ZJ9JbPZtyG7b+O99nvQ4zDDzTbGeXK8ONIbOs4HFPAFFXHvbcWPg7fXhYgUqRGSL&#10;vWcy8E0B1uXpSYG59Ud+ocM2NkpKOORooI1xyLUOdUsOw9wPxOJ9+tFhFDk22o54lHLX62WSpNph&#10;x7LQ4kB3LdW77d4Z+NhMsflaPManHc7eZ5u2qp/vK2POz6bbG1CRpvgXhl98QYdSmCq/ZxtUb2CZ&#10;SdDA6jpNQYl/KXOgKgNZll2BLgv9/0H5AwAA//8DAFBLAQItABQABgAIAAAAIQC2gziS/gAAAOEB&#10;AAATAAAAAAAAAAAAAAAAAAAAAABbQ29udGVudF9UeXBlc10ueG1sUEsBAi0AFAAGAAgAAAAhADj9&#10;If/WAAAAlAEAAAsAAAAAAAAAAAAAAAAALwEAAF9yZWxzLy5yZWxzUEsBAi0AFAAGAAgAAAAhACVI&#10;q2qCAgAAaQUAAA4AAAAAAAAAAAAAAAAALgIAAGRycy9lMm9Eb2MueG1sUEsBAi0AFAAGAAgAAAAh&#10;ACpeNRDgAAAACQEAAA8AAAAAAAAAAAAAAAAA3AQAAGRycy9kb3ducmV2LnhtbFBLBQYAAAAABAAE&#10;APMAAADpBQAAAAA=&#10;" filled="f" strokecolor="black [3213]" strokeweight="1pt">
                <v:textbox>
                  <w:txbxContent>
                    <w:p w14:paraId="5E12E5F8" w14:textId="52B6FD04" w:rsidR="00370B20" w:rsidRPr="0016571C" w:rsidRDefault="00370B20" w:rsidP="00370B20">
                      <w:pPr>
                        <w:jc w:val="center"/>
                        <w:rPr>
                          <w:color w:val="000000" w:themeColor="text1"/>
                          <w:lang w:val="en-US"/>
                        </w:rPr>
                      </w:pPr>
                      <w:r>
                        <w:rPr>
                          <w:color w:val="000000" w:themeColor="text1"/>
                          <w:lang w:val="en-US"/>
                        </w:rPr>
                        <w:t>Full text articles included</w:t>
                      </w:r>
                    </w:p>
                    <w:p w14:paraId="160D44F8" w14:textId="77765FA1" w:rsidR="00370B20" w:rsidRPr="0016571C" w:rsidRDefault="00370B20" w:rsidP="00370B20">
                      <w:pPr>
                        <w:jc w:val="center"/>
                        <w:rPr>
                          <w:color w:val="000000" w:themeColor="text1"/>
                          <w:lang w:val="en-US"/>
                        </w:rPr>
                      </w:pPr>
                      <w:r>
                        <w:rPr>
                          <w:color w:val="000000" w:themeColor="text1"/>
                          <w:lang w:val="en-US"/>
                        </w:rPr>
                        <w:t>(n=6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32D5C1C2" wp14:editId="0B349CBC">
                <wp:simplePos x="0" y="0"/>
                <wp:positionH relativeFrom="column">
                  <wp:posOffset>957352</wp:posOffset>
                </wp:positionH>
                <wp:positionV relativeFrom="paragraph">
                  <wp:posOffset>2856216</wp:posOffset>
                </wp:positionV>
                <wp:extent cx="0" cy="934948"/>
                <wp:effectExtent l="63500" t="0" r="38100" b="30480"/>
                <wp:wrapNone/>
                <wp:docPr id="10" name="Straight Arrow Connector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934948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C6CE758" id="Straight Arrow Connector 10" o:spid="_x0000_s1026" type="#_x0000_t32" style="position:absolute;margin-left:75.4pt;margin-top:224.9pt;width:0;height:73.6pt;z-index:25167462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NvpmyQEAAP0DAAAOAAAAZHJzL2Uyb0RvYy54bWysU01v1DAQvSPxHyzf2WRLhdposz1sKRcE&#10;FZQf4DrjxJJjW+Nhk/x7bCeb8CUkEJdJbM+bN+95fLgbe8POgEE7W/P9ruQMrHSNtm3Nvzw9vLrh&#10;LJCwjTDOQs0nCPzu+PLFYfAVXLnOmQaQxSI2VIOveUfkq6IIsoNehJ3zYOOhctgLiktsiwbFEKv3&#10;prgqyzfF4LDx6CSEEHfv50N+zPWVAkkflQpAzNQ89kY5Yo7PKRbHg6haFL7TcmlD/EMXvdA2kq6l&#10;7gUJ9hX1L6V6LdEFp2gnXV84pbSErCGq2Zc/qfncCQ9ZSzQn+NWm8P/Kyg/nk33EaMPgQxX8IyYV&#10;o8I+fWN/bMxmTatZMBKT86aMu7evr2+vb5KPxYbzGOgduJ6ln5oHQqHbjk7O2ngjDvfZK3F+H2gG&#10;XgCJ1NgUgzO6edDG5EUaBzgZZGcRL5LG/UL4QxYJbd7ahtHk46QRamFbA0tmqlpsGvMfTQZmxk+g&#10;mG6iqrmzPH4bn5ASLF04jY3ZCaZidyuwzJL+CFzyExTyaP4NeEVkZmdpBffaOvwd+2aTmvMvDsy6&#10;kwXPrpny7Wdr4ozla1zeQxri79cZvr3a4zcAAAD//wMAUEsDBBQABgAIAAAAIQAeb90Y4gAAABAB&#10;AAAPAAAAZHJzL2Rvd25yZXYueG1sTE9LTsMwEN0jcQdrkNhRu6iFJo1TVaBKFQiptBzAiU0SYY+D&#10;7bbJ7Zmygc1o3nzep1gNzrKTCbHzKGE6EcAM1l532Ej4OGzuFsBiUqiV9WgkjCbCqry+KlSu/Rnf&#10;zWmfGkYkGHMloU2pzzmPdWucihPfG6Tdpw9OJYKh4TqoM5E7y++FeOBOdUgKrerNU2vqr/3RSci2&#10;fVPZ3evL9FuEzbbbjW/DepTy9mZ4XlJZL4ElM6S/D7hkIP9QkrHKH1FHZgnPBflPEmazjJrLxe+k&#10;kjDPHgXwsuD/g5Q/AAAA//8DAFBLAQItABQABgAIAAAAIQC2gziS/gAAAOEBAAATAAAAAAAAAAAA&#10;AAAAAAAAAABbQ29udGVudF9UeXBlc10ueG1sUEsBAi0AFAAGAAgAAAAhADj9If/WAAAAlAEAAAsA&#10;AAAAAAAAAAAAAAAALwEAAF9yZWxzLy5yZWxzUEsBAi0AFAAGAAgAAAAhAA82+mbJAQAA/QMAAA4A&#10;AAAAAAAAAAAAAAAALgIAAGRycy9lMm9Eb2MueG1sUEsBAi0AFAAGAAgAAAAhAB5v3RjiAAAAEAEA&#10;AA8AAAAAAAAAAAAAAAAAIwQAAGRycy9kb3ducmV2LnhtbFBLBQYAAAAABAAEAPMAAAAyBQAAAAA=&#10;" strokecolor="black [3213]" strokeweight="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12E00354" wp14:editId="29678462">
                <wp:simplePos x="0" y="0"/>
                <wp:positionH relativeFrom="column">
                  <wp:posOffset>955497</wp:posOffset>
                </wp:positionH>
                <wp:positionV relativeFrom="paragraph">
                  <wp:posOffset>1171254</wp:posOffset>
                </wp:positionV>
                <wp:extent cx="0" cy="636998"/>
                <wp:effectExtent l="63500" t="0" r="50800" b="36195"/>
                <wp:wrapNone/>
                <wp:docPr id="8" name="Straight Arrow Connector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636998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42D732B" id="Straight Arrow Connector 8" o:spid="_x0000_s1026" type="#_x0000_t32" style="position:absolute;margin-left:75.25pt;margin-top:92.2pt;width:0;height:50.15pt;z-index:251672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wHpWyAEAAP0DAAAOAAAAZHJzL2Uyb0RvYy54bWysU8uO3CAQvEfKPyDuGXs20mjXGs8eZrO5&#10;RMkqjw9gcWMjYUBNZ2z/fQB77LwUKVEubQNdXV1Fc7wfe8MugEE7W/P9ruQMrHSNtm3Nv3x+fHXL&#10;WSBhG2GchZpPEPj96eWL4+AruHGdMw0gi0VsqAZf847IV0URZAe9CDvnwcZD5bAXFJfYFg2KIVbv&#10;TXFTlodicNh4dBJCiLsP8yE/5fpKgaQPSgUgZmoee6McMcfnFIvTUVQtCt9pubQh/qGLXmgbSddS&#10;D4IE+4r6l1K9luiCU7STri+cUlpC1hDV7Muf1HzqhIesJZoT/GpT+H9l5fvL2T5htGHwoQr+CZOK&#10;UWGfvrE/NmazptUsGInJeVPG3cPrw93dbfKx2HAeA70F17P0U/NAKHTb0dlZG2/E4T57JS7vAs3A&#10;KyCRGpticEY3j9qYvEjjAGeD7CLiRdK4Xwh/yCKhzRvbMJp8nDRCLWxrYMlMVYtNY/6jycDM+BEU&#10;001UNXeWx2/jE1KCpSunsTE7wVTsbgWWWdIfgUt+gkIezb8Br4jM7Cyt4F5bh79j32xSc/7VgVl3&#10;suDZNVO+/WxNnLF8jct7SEP8/TrDt1d7+gYAAP//AwBQSwMEFAAGAAgAAAAhAEx5U0rjAAAAEAEA&#10;AA8AAABkcnMvZG93bnJldi54bWxMT9FOwzAMfEfiHyIj8caSTR10XdNpAk2aQJPG2AekTWgrEqc0&#10;2db+PR4v8GL57PP5Ll8NzrKz6UPrUcJ0IoAZrLxusZZw/Ng8pMBCVKiV9WgkjCbAqri9yVWm/QXf&#10;zfkQa0YiGDIloYmxyzgPVWOcChPfGaTdp++digT7muteXUjcWT4T4pE71SJ9aFRnnhtTfR1OTsJi&#10;29Wl3b+9Tr9Fv9m2+3E3rEcp7++GlyWV9RJYNEP8u4BrBvIPBRkr/Ql1YJbwXMyJSk2aJMCujN9J&#10;KWGWJk/Ai5z/D1L8AAAA//8DAFBLAQItABQABgAIAAAAIQC2gziS/gAAAOEBAAATAAAAAAAAAAAA&#10;AAAAAAAAAABbQ29udGVudF9UeXBlc10ueG1sUEsBAi0AFAAGAAgAAAAhADj9If/WAAAAlAEAAAsA&#10;AAAAAAAAAAAAAAAALwEAAF9yZWxzLy5yZWxzUEsBAi0AFAAGAAgAAAAhAJbAelbIAQAA/QMAAA4A&#10;AAAAAAAAAAAAAAAALgIAAGRycy9lMm9Eb2MueG1sUEsBAi0AFAAGAAgAAAAhAEx5U0rjAAAAEAEA&#10;AA8AAAAAAAAAAAAAAAAAIgQAAGRycy9kb3ducmV2LnhtbFBLBQYAAAAABAAEAPMAAAAyBQAAAAA=&#10;" strokecolor="black [3213]" strokeweight=".5pt">
                <v:stroke endarrow="block" joinstyle="miter"/>
              </v:shape>
            </w:pict>
          </mc:Fallback>
        </mc:AlternateContent>
      </w:r>
      <w:r w:rsidR="00370B20">
        <w:rPr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428EFEA3" wp14:editId="6511D4A9">
                <wp:simplePos x="0" y="0"/>
                <wp:positionH relativeFrom="column">
                  <wp:posOffset>2773680</wp:posOffset>
                </wp:positionH>
                <wp:positionV relativeFrom="paragraph">
                  <wp:posOffset>3790872</wp:posOffset>
                </wp:positionV>
                <wp:extent cx="2938145" cy="1098913"/>
                <wp:effectExtent l="0" t="0" r="8255" b="19050"/>
                <wp:wrapNone/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938145" cy="1098913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BD2EB1B" w14:textId="2DF9F550" w:rsidR="00370B20" w:rsidRDefault="00370B20" w:rsidP="00370B20">
                            <w:pPr>
                              <w:jc w:val="center"/>
                              <w:rPr>
                                <w:color w:val="000000" w:themeColor="text1"/>
                                <w:lang w:val="en-US"/>
                              </w:rPr>
                            </w:pPr>
                            <w:r w:rsidRPr="0016571C">
                              <w:rPr>
                                <w:rFonts w:hint="cs"/>
                                <w:color w:val="000000" w:themeColor="text1"/>
                                <w:cs/>
                              </w:rPr>
                              <w:t xml:space="preserve"> </w:t>
                            </w:r>
                            <w:r>
                              <w:rPr>
                                <w:color w:val="000000" w:themeColor="text1"/>
                                <w:lang w:val="en-US"/>
                              </w:rPr>
                              <w:t>Full text articles excluded, with reasons</w:t>
                            </w:r>
                          </w:p>
                          <w:p w14:paraId="35922315" w14:textId="134726A5" w:rsidR="00370B20" w:rsidRDefault="00370B20" w:rsidP="00370B20">
                            <w:pPr>
                              <w:jc w:val="center"/>
                              <w:rPr>
                                <w:color w:val="000000" w:themeColor="text1"/>
                                <w:lang w:val="en-US"/>
                              </w:rPr>
                            </w:pPr>
                            <w:r>
                              <w:rPr>
                                <w:color w:val="000000" w:themeColor="text1"/>
                                <w:lang w:val="en-US"/>
                              </w:rPr>
                              <w:t>(n=38)</w:t>
                            </w:r>
                          </w:p>
                          <w:p w14:paraId="42589FEA" w14:textId="6766D610" w:rsidR="00370B20" w:rsidRDefault="00370B20" w:rsidP="00370B20">
                            <w:pPr>
                              <w:rPr>
                                <w:color w:val="000000" w:themeColor="text1"/>
                                <w:lang w:val="en-US"/>
                              </w:rPr>
                            </w:pPr>
                            <w:r>
                              <w:rPr>
                                <w:color w:val="000000" w:themeColor="text1"/>
                                <w:lang w:val="en-US"/>
                              </w:rPr>
                              <w:t>30</w:t>
                            </w:r>
                            <w:r>
                              <w:rPr>
                                <w:color w:val="000000" w:themeColor="text1"/>
                                <w:lang w:val="en-US"/>
                              </w:rPr>
                              <w:tab/>
                              <w:t>with no CNS vasculitis patients</w:t>
                            </w:r>
                          </w:p>
                          <w:p w14:paraId="5CFBB231" w14:textId="2097A50B" w:rsidR="00370B20" w:rsidRDefault="00370B20" w:rsidP="00370B20">
                            <w:pPr>
                              <w:rPr>
                                <w:color w:val="000000" w:themeColor="text1"/>
                                <w:lang w:val="en-US"/>
                              </w:rPr>
                            </w:pPr>
                            <w:r>
                              <w:rPr>
                                <w:color w:val="000000" w:themeColor="text1"/>
                                <w:lang w:val="en-US"/>
                              </w:rPr>
                              <w:t xml:space="preserve">6 </w:t>
                            </w:r>
                            <w:r>
                              <w:rPr>
                                <w:color w:val="000000" w:themeColor="text1"/>
                                <w:lang w:val="en-US"/>
                              </w:rPr>
                              <w:tab/>
                              <w:t>with no data regarding CNS outcome</w:t>
                            </w:r>
                          </w:p>
                          <w:p w14:paraId="4CD05742" w14:textId="1CE23513" w:rsidR="00370B20" w:rsidRPr="0016571C" w:rsidRDefault="00370B20" w:rsidP="00370B20">
                            <w:pPr>
                              <w:rPr>
                                <w:color w:val="000000" w:themeColor="text1"/>
                                <w:lang w:val="en-US"/>
                              </w:rPr>
                            </w:pPr>
                            <w:r>
                              <w:rPr>
                                <w:color w:val="000000" w:themeColor="text1"/>
                                <w:lang w:val="en-US"/>
                              </w:rPr>
                              <w:t xml:space="preserve">2 </w:t>
                            </w:r>
                            <w:r>
                              <w:rPr>
                                <w:color w:val="000000" w:themeColor="text1"/>
                                <w:lang w:val="en-US"/>
                              </w:rPr>
                              <w:tab/>
                              <w:t>with review articl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28EFEA3" id="Rectangle 6" o:spid="_x0000_s1027" style="position:absolute;margin-left:218.4pt;margin-top:298.5pt;width:231.35pt;height:86.5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X+QAiAIAAHEFAAAOAAAAZHJzL2Uyb0RvYy54bWysVE1v2zAMvQ/YfxB0X22n6dYEdYqgRYcB&#10;RRusHXpWZKkWIIuapMTOfv0o+SNBV+wwzAdZEslH8onk1XXXaLIXziswJS3OckqE4VAp81rSH893&#10;ny4p8YGZimkwoqQH4en16uOHq9YuxQxq0JVwBEGMX7a2pHUIdpllnteiYf4MrDAolOAaFvDoXrPK&#10;sRbRG53N8vxz1oKrrAMuvMfb215IVwlfSsHDo5ReBKJLirGFtLq0buOara7Y8tUxWys+hMH+IYqG&#10;KYNOJ6hbFhjZOfUHVKO4Aw8ynHFoMpBScZFywGyK/E02TzWzIuWC5Hg70eT/Hyx/2D/ZjUMaWuuX&#10;Hrcxi066Jv4xPtIlsg4TWaILhOPlbHF+WcwvKOEoK/LF5aI4j3RmR3PrfPgqoCFxU1KHr5FIYvt7&#10;H3rVUSV6M3CntE4vok288KBVFe/SIZaEuNGO7Bk+ZuiKwduJFvqOltkxl7QLBy0ihDbfhSSqitGn&#10;QFKZHTEZ58KEohfVrBK9q4scv9HZGEVKNAFGZIlBTtgDwKjZg4zYfdqDfjQVqUon4/xvgfXGk0Xy&#10;DCZMxo0y4N4D0JjV4LnXH0nqqYkshW7bITf4llEz3myhOmwccdB3jbf8TuFD3jMfNsxhm2BDYeuH&#10;R1ykhrakMOwoqcH9eu8+6mP1opSSFtuupP7njjlBif5msK4XxXwe+zQd5hdfZnhwp5LtqcTsmhvA&#10;YihwyFietlE/6HErHTQvOCHW0SuKmOHou6Q8uPFwE/pxgDOGi/U6qWFvWhbuzZPlETzyHAv1uXth&#10;zg7VHLARHmBsUbZ8U9S9brQ0sN4FkCpV/JHX4QWwr1MpDTMoDo7Tc9I6TsrVbwAAAP//AwBQSwME&#10;FAAGAAgAAAAhADG7skHjAAAACwEAAA8AAABkcnMvZG93bnJldi54bWxMj8FOwzAQRO9I/IO1SFwq&#10;6gRo04RsKgQC9YCQKHDg5sQmDo3XUey24e9ZTnAczWjmTbmeXC8OZgydJ4R0noAw1HjdUYvw9vpw&#10;sQIRoiKtek8G4dsEWFenJ6UqtD/SizlsYyu4hEKhEGyMQyFlaKxxKsz9YIi9Tz86FVmOrdSjOnK5&#10;6+VlkiylUx3xglWDubOm2W33DuFjM8X2K32MTzs1e59tbN0839eI52fT7Q2IaKb4F4ZffEaHiplq&#10;vycdRI9wfbVk9IiwyDM+xYlVni9A1AhZlqQgq1L+/1D9AAAA//8DAFBLAQItABQABgAIAAAAIQC2&#10;gziS/gAAAOEBAAATAAAAAAAAAAAAAAAAAAAAAABbQ29udGVudF9UeXBlc10ueG1sUEsBAi0AFAAG&#10;AAgAAAAhADj9If/WAAAAlAEAAAsAAAAAAAAAAAAAAAAALwEAAF9yZWxzLy5yZWxzUEsBAi0AFAAG&#10;AAgAAAAhAKpf5ACIAgAAcQUAAA4AAAAAAAAAAAAAAAAALgIAAGRycy9lMm9Eb2MueG1sUEsBAi0A&#10;FAAGAAgAAAAhADG7skHjAAAACwEAAA8AAAAAAAAAAAAAAAAA4gQAAGRycy9kb3ducmV2LnhtbFBL&#10;BQYAAAAABAAEAPMAAADyBQAAAAA=&#10;" filled="f" strokecolor="black [3213]" strokeweight="1pt">
                <v:textbox>
                  <w:txbxContent>
                    <w:p w14:paraId="0BD2EB1B" w14:textId="2DF9F550" w:rsidR="00370B20" w:rsidRDefault="00370B20" w:rsidP="00370B20">
                      <w:pPr>
                        <w:jc w:val="center"/>
                        <w:rPr>
                          <w:color w:val="000000" w:themeColor="text1"/>
                          <w:lang w:val="en-US"/>
                        </w:rPr>
                      </w:pPr>
                      <w:r w:rsidRPr="0016571C">
                        <w:rPr>
                          <w:rFonts w:hint="cs"/>
                          <w:color w:val="000000" w:themeColor="text1"/>
                          <w:cs/>
                        </w:rPr>
                        <w:t xml:space="preserve"> </w:t>
                      </w:r>
                      <w:r>
                        <w:rPr>
                          <w:color w:val="000000" w:themeColor="text1"/>
                          <w:lang w:val="en-US"/>
                        </w:rPr>
                        <w:t>Full text articles excluded, with reasons</w:t>
                      </w:r>
                    </w:p>
                    <w:p w14:paraId="35922315" w14:textId="134726A5" w:rsidR="00370B20" w:rsidRDefault="00370B20" w:rsidP="00370B20">
                      <w:pPr>
                        <w:jc w:val="center"/>
                        <w:rPr>
                          <w:color w:val="000000" w:themeColor="text1"/>
                          <w:lang w:val="en-US"/>
                        </w:rPr>
                      </w:pPr>
                      <w:r>
                        <w:rPr>
                          <w:color w:val="000000" w:themeColor="text1"/>
                          <w:lang w:val="en-US"/>
                        </w:rPr>
                        <w:t>(n=38)</w:t>
                      </w:r>
                    </w:p>
                    <w:p w14:paraId="42589FEA" w14:textId="6766D610" w:rsidR="00370B20" w:rsidRDefault="00370B20" w:rsidP="00370B20">
                      <w:pPr>
                        <w:rPr>
                          <w:color w:val="000000" w:themeColor="text1"/>
                          <w:lang w:val="en-US"/>
                        </w:rPr>
                      </w:pPr>
                      <w:r>
                        <w:rPr>
                          <w:color w:val="000000" w:themeColor="text1"/>
                          <w:lang w:val="en-US"/>
                        </w:rPr>
                        <w:t>30</w:t>
                      </w:r>
                      <w:r>
                        <w:rPr>
                          <w:color w:val="000000" w:themeColor="text1"/>
                          <w:lang w:val="en-US"/>
                        </w:rPr>
                        <w:tab/>
                        <w:t>with no CNS vasculitis patients</w:t>
                      </w:r>
                    </w:p>
                    <w:p w14:paraId="5CFBB231" w14:textId="2097A50B" w:rsidR="00370B20" w:rsidRDefault="00370B20" w:rsidP="00370B20">
                      <w:pPr>
                        <w:rPr>
                          <w:color w:val="000000" w:themeColor="text1"/>
                          <w:lang w:val="en-US"/>
                        </w:rPr>
                      </w:pPr>
                      <w:r>
                        <w:rPr>
                          <w:color w:val="000000" w:themeColor="text1"/>
                          <w:lang w:val="en-US"/>
                        </w:rPr>
                        <w:t xml:space="preserve">6 </w:t>
                      </w:r>
                      <w:r>
                        <w:rPr>
                          <w:color w:val="000000" w:themeColor="text1"/>
                          <w:lang w:val="en-US"/>
                        </w:rPr>
                        <w:tab/>
                        <w:t>with no data regarding CNS outcome</w:t>
                      </w:r>
                    </w:p>
                    <w:p w14:paraId="4CD05742" w14:textId="1CE23513" w:rsidR="00370B20" w:rsidRPr="0016571C" w:rsidRDefault="00370B20" w:rsidP="00370B20">
                      <w:pPr>
                        <w:rPr>
                          <w:color w:val="000000" w:themeColor="text1"/>
                          <w:lang w:val="en-US"/>
                        </w:rPr>
                      </w:pPr>
                      <w:r>
                        <w:rPr>
                          <w:color w:val="000000" w:themeColor="text1"/>
                          <w:lang w:val="en-US"/>
                        </w:rPr>
                        <w:t xml:space="preserve">2 </w:t>
                      </w:r>
                      <w:r>
                        <w:rPr>
                          <w:color w:val="000000" w:themeColor="text1"/>
                          <w:lang w:val="en-US"/>
                        </w:rPr>
                        <w:tab/>
                        <w:t>with review articles</w:t>
                      </w:r>
                    </w:p>
                  </w:txbxContent>
                </v:textbox>
              </v:rect>
            </w:pict>
          </mc:Fallback>
        </mc:AlternateContent>
      </w:r>
      <w:r w:rsidR="00370B20"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65E57D81" wp14:editId="23D01C44">
                <wp:simplePos x="0" y="0"/>
                <wp:positionH relativeFrom="column">
                  <wp:posOffset>18415</wp:posOffset>
                </wp:positionH>
                <wp:positionV relativeFrom="paragraph">
                  <wp:posOffset>3943093</wp:posOffset>
                </wp:positionV>
                <wp:extent cx="2013735" cy="780415"/>
                <wp:effectExtent l="0" t="0" r="18415" b="6985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13735" cy="780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C29C51B" w14:textId="366AC331" w:rsidR="0016571C" w:rsidRPr="0016571C" w:rsidRDefault="0016571C" w:rsidP="0016571C">
                            <w:pPr>
                              <w:jc w:val="center"/>
                              <w:rPr>
                                <w:color w:val="000000" w:themeColor="text1"/>
                                <w:lang w:val="en-US"/>
                              </w:rPr>
                            </w:pPr>
                            <w:r>
                              <w:rPr>
                                <w:color w:val="000000" w:themeColor="text1"/>
                                <w:lang w:val="en-US"/>
                              </w:rPr>
                              <w:t>Full text articles assessed</w:t>
                            </w:r>
                          </w:p>
                          <w:p w14:paraId="397B4798" w14:textId="199D399E" w:rsidR="0016571C" w:rsidRPr="0016571C" w:rsidRDefault="0016571C" w:rsidP="0016571C">
                            <w:pPr>
                              <w:jc w:val="center"/>
                              <w:rPr>
                                <w:color w:val="000000" w:themeColor="text1"/>
                                <w:lang w:val="en-US"/>
                              </w:rPr>
                            </w:pPr>
                            <w:r>
                              <w:rPr>
                                <w:color w:val="000000" w:themeColor="text1"/>
                                <w:lang w:val="en-US"/>
                              </w:rPr>
                              <w:t>(n=</w:t>
                            </w:r>
                            <w:r w:rsidR="00370B20">
                              <w:rPr>
                                <w:color w:val="000000" w:themeColor="text1"/>
                                <w:lang w:val="en-US"/>
                              </w:rPr>
                              <w:t>44</w:t>
                            </w:r>
                            <w:r>
                              <w:rPr>
                                <w:color w:val="000000" w:themeColor="text1"/>
                                <w:lang w:val="en-US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5E57D81" id="Rectangle 5" o:spid="_x0000_s1028" style="position:absolute;margin-left:1.45pt;margin-top:310.5pt;width:158.55pt;height:61.4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9MrohgIAAHAFAAAOAAAAZHJzL2Uyb0RvYy54bWysVE1v2zAMvQ/YfxB0X223ydoFdYogRYcB&#10;RVusHXpWZCkWIIuapMTOfv0o+SNBV+wwzAdZEslH8onk9U3XaLIXziswJS3OckqE4VApsy3pj5e7&#10;T1eU+MBMxTQYUdKD8PRm+fHDdWsX4hxq0JVwBEGMX7S2pHUIdpFlnteiYf4MrDAolOAaFvDotlnl&#10;WIvojc7O8/xz1oKrrAMuvMfb215IlwlfSsHDo5ReBKJLirGFtLq0buKaLa/ZYuuYrRUfwmD/EEXD&#10;lEGnE9QtC4zsnPoDqlHcgQcZzjg0GUipuEg5YDZF/iab55pZkXJBcrydaPL/D5Y/7J/tk0MaWusX&#10;Hrcxi066Jv4xPtIlsg4TWaILhOMlxntxeTGnhKPs8iqfFfPIZna0ts6HrwIaEjcldfgYiSO2v/eh&#10;Vx1VojMDd0rr9CDaxAsPWlXxLh1iRYi1dmTP8C1DVwzeTrTQd7TMjqmkXThoESG0+S4kUVUMPgWS&#10;quyIyTgXJhS9qGaV6F3Nc/xGZ2MUKdEEGJElBjlhDwCjZg8yYvdpD/rRVKQinYzzvwXWG08WyTOY&#10;MBk3yoB7D0BjVoPnXn8kqacmshS6TYfcRGpQM95soDo8OeKgbxpv+Z3Ch7xnPjwxh12C/YSdHx5x&#10;kRraksKwo6QG9+u9+6iPxYtSSlrsupL6nzvmBCX6m8Gy/lLMZrFN02E2vzzHgzuVbE4lZtesAYuh&#10;wBljedpG/aDHrXTQvOKAWEWvKGKGo++S8uDGwzr00wBHDBerVVLD1rQs3JtnyyN45DkW6kv3ypwd&#10;qjlgHzzA2KFs8aaoe91oaWC1CyBVqvgjr8MLYFunUhpGUJwbp+ekdRyUy98AAAD//wMAUEsDBBQA&#10;BgAIAAAAIQDvXMbm4AAAAAkBAAAPAAAAZHJzL2Rvd25yZXYueG1sTI9BS8NAFITvgv9heYKXYjdJ&#10;pdqYlyKK0oMIVj14e8k+k9jsbshu2/jvfZ70OMww802xnmyvDjyGzjuEdJ6AYld707kG4e314eIa&#10;VIjkDPXeMcI3B1iXpycF5cYf3QsftrFRUuJCTghtjEOudahbthTmfmAn3qcfLUWRY6PNSEcpt73O&#10;kmSpLXVOFloa+K7lerfdW4SPzRSbr/QxPu1o9j7btFX9fF8hnp9NtzegIk/xLwy/+IIOpTBVfu9M&#10;UD1CtpIgwjJL5ZL4C5kDVSFcXS5WoMtC/39Q/gAAAP//AwBQSwECLQAUAAYACAAAACEAtoM4kv4A&#10;AADhAQAAEwAAAAAAAAAAAAAAAAAAAAAAW0NvbnRlbnRfVHlwZXNdLnhtbFBLAQItABQABgAIAAAA&#10;IQA4/SH/1gAAAJQBAAALAAAAAAAAAAAAAAAAAC8BAABfcmVscy8ucmVsc1BLAQItABQABgAIAAAA&#10;IQCh9MrohgIAAHAFAAAOAAAAAAAAAAAAAAAAAC4CAABkcnMvZTJvRG9jLnhtbFBLAQItABQABgAI&#10;AAAAIQDvXMbm4AAAAAkBAAAPAAAAAAAAAAAAAAAAAOAEAABkcnMvZG93bnJldi54bWxQSwUGAAAA&#10;AAQABADzAAAA7QUAAAAA&#10;" filled="f" strokecolor="black [3213]" strokeweight="1pt">
                <v:textbox>
                  <w:txbxContent>
                    <w:p w14:paraId="0C29C51B" w14:textId="366AC331" w:rsidR="0016571C" w:rsidRPr="0016571C" w:rsidRDefault="0016571C" w:rsidP="0016571C">
                      <w:pPr>
                        <w:jc w:val="center"/>
                        <w:rPr>
                          <w:color w:val="000000" w:themeColor="text1"/>
                          <w:lang w:val="en-US"/>
                        </w:rPr>
                      </w:pPr>
                      <w:r>
                        <w:rPr>
                          <w:color w:val="000000" w:themeColor="text1"/>
                          <w:lang w:val="en-US"/>
                        </w:rPr>
                        <w:t>Full text articles assessed</w:t>
                      </w:r>
                    </w:p>
                    <w:p w14:paraId="397B4798" w14:textId="199D399E" w:rsidR="0016571C" w:rsidRPr="0016571C" w:rsidRDefault="0016571C" w:rsidP="0016571C">
                      <w:pPr>
                        <w:jc w:val="center"/>
                        <w:rPr>
                          <w:color w:val="000000" w:themeColor="text1"/>
                          <w:lang w:val="en-US"/>
                        </w:rPr>
                      </w:pPr>
                      <w:r>
                        <w:rPr>
                          <w:color w:val="000000" w:themeColor="text1"/>
                          <w:lang w:val="en-US"/>
                        </w:rPr>
                        <w:t>(n=</w:t>
                      </w:r>
                      <w:r w:rsidR="00370B20">
                        <w:rPr>
                          <w:color w:val="000000" w:themeColor="text1"/>
                          <w:lang w:val="en-US"/>
                        </w:rPr>
                        <w:t>44</w:t>
                      </w:r>
                      <w:r>
                        <w:rPr>
                          <w:color w:val="000000" w:themeColor="text1"/>
                          <w:lang w:val="en-US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370B20"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334B6BE6" wp14:editId="43C3CAFF">
                <wp:simplePos x="0" y="0"/>
                <wp:positionH relativeFrom="column">
                  <wp:posOffset>18415</wp:posOffset>
                </wp:positionH>
                <wp:positionV relativeFrom="paragraph">
                  <wp:posOffset>1887805</wp:posOffset>
                </wp:positionV>
                <wp:extent cx="2013735" cy="780415"/>
                <wp:effectExtent l="0" t="0" r="18415" b="6985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13735" cy="780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9A91659" w14:textId="72A08A42" w:rsidR="0016571C" w:rsidRDefault="0016571C" w:rsidP="0016571C">
                            <w:pPr>
                              <w:jc w:val="center"/>
                              <w:rPr>
                                <w:color w:val="000000" w:themeColor="text1"/>
                                <w:lang w:val="en-US"/>
                              </w:rPr>
                            </w:pPr>
                            <w:r w:rsidRPr="0016571C">
                              <w:rPr>
                                <w:rFonts w:hint="cs"/>
                                <w:color w:val="000000" w:themeColor="text1"/>
                                <w:cs/>
                              </w:rPr>
                              <w:t xml:space="preserve"> </w:t>
                            </w:r>
                            <w:r w:rsidRPr="0016571C">
                              <w:rPr>
                                <w:color w:val="000000" w:themeColor="text1"/>
                                <w:lang w:val="en-US"/>
                              </w:rPr>
                              <w:t>Record</w:t>
                            </w:r>
                            <w:r>
                              <w:rPr>
                                <w:color w:val="000000" w:themeColor="text1"/>
                                <w:lang w:val="en-US"/>
                              </w:rPr>
                              <w:t>s screened</w:t>
                            </w:r>
                          </w:p>
                          <w:p w14:paraId="46CB3D75" w14:textId="02FDE52D" w:rsidR="0016571C" w:rsidRPr="0016571C" w:rsidRDefault="0016571C" w:rsidP="0016571C">
                            <w:pPr>
                              <w:jc w:val="center"/>
                              <w:rPr>
                                <w:color w:val="000000" w:themeColor="text1"/>
                                <w:lang w:val="en-US"/>
                              </w:rPr>
                            </w:pPr>
                            <w:r>
                              <w:rPr>
                                <w:color w:val="000000" w:themeColor="text1"/>
                                <w:lang w:val="en-US"/>
                              </w:rPr>
                              <w:t>(n=95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34B6BE6" id="Rectangle 3" o:spid="_x0000_s1029" style="position:absolute;margin-left:1.45pt;margin-top:148.65pt;width:158.55pt;height:61.4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lgJlhgIAAHAFAAAOAAAAZHJzL2Uyb0RvYy54bWysVE1v2zAMvQ/YfxB0X203ydoFdYqgRYcB&#10;RVusHXpWZCkWIIuapMTOfv0o+SNBV+wwzAdZEslH8onk1XXXaLIXziswJS3OckqE4VApsy3pj5e7&#10;T5eU+MBMxTQYUdKD8PR69fHDVWuX4hxq0JVwBEGMX7a2pHUIdpllnteiYf4MrDAolOAaFvDotlnl&#10;WIvojc7O8/xz1oKrrAMuvMfb215IVwlfSsHDo5ReBKJLirGFtLq0buKara7YcuuYrRUfwmD/EEXD&#10;lEGnE9QtC4zsnPoDqlHcgQcZzjg0GUipuEg5YDZF/iab55pZkXJBcrydaPL/D5Y/7J/tk0MaWuuX&#10;Hrcxi066Jv4xPtIlsg4TWaILhOMlxju7mC0o4Si7uMznxSKymR2trfPhq4CGxE1JHT5G4ojt733o&#10;VUeV6MzAndI6PYg28cKDVlW8S4dYEeJGO7Jn+JahKwZvJ1roO1pmx1TSLhy0iBDafBeSqCoGnwJJ&#10;VXbEZJwLE4peVLNK9K4WOX6jszGKlGgCjMgSg5ywB4BRswcZsfu0B/1oKlKRTsb53wLrjSeL5BlM&#10;mIwbZcC9B6Axq8Fzrz+S1FMTWQrdpkNuSjqLmvFmA9XhyREHfdN4y+8UPuQ98+GJOewS7Cfs/PCI&#10;i9TQlhSGHSU1uF/v3Ud9LF6UUtJi15XU/9wxJyjR3wyW9ZdiPo9tmg7zxcU5HtypZHMqMbvmBrAY&#10;Cpwxlqdt1A963EoHzSsOiHX0iiJmOPouKQ9uPNyEfhrgiOFivU5q2JqWhXvzbHkEjzzHQn3pXpmz&#10;QzUH7IMHGDuULd8Uda8bLQ2sdwGkShV/5HV4AWzrVErDCIpz4/SctI6DcvUbAAD//wMAUEsDBBQA&#10;BgAIAAAAIQCOFa334QAAAAkBAAAPAAAAZHJzL2Rvd25yZXYueG1sTI9PS8NAEMXvgt9hGcFLaTdN&#10;xT8xmyKK0kMRbPXgbZIdk9jsbMhu2/jtnZ70NAzv8d7v5cvRdepAQ2g9G5jPElDElbct1wbet8/T&#10;W1AhIlvsPJOBHwqwLM7PcsysP/IbHTaxVhLCIUMDTYx9pnWoGnIYZr4nFu3LDw6jvEOt7YBHCXed&#10;TpPkWjtsWRoa7OmxoWq32TsDn6sx1t/zl7je4eRjsmrK6vWpNObyYny4BxVpjH9mOOELOhTCVPo9&#10;26A6A+mdGE/nZgFK9IXUgSoNXKVJCrrI9f8FxS8AAAD//wMAUEsBAi0AFAAGAAgAAAAhALaDOJL+&#10;AAAA4QEAABMAAAAAAAAAAAAAAAAAAAAAAFtDb250ZW50X1R5cGVzXS54bWxQSwECLQAUAAYACAAA&#10;ACEAOP0h/9YAAACUAQAACwAAAAAAAAAAAAAAAAAvAQAAX3JlbHMvLnJlbHNQSwECLQAUAAYACAAA&#10;ACEAd5YCZYYCAABwBQAADgAAAAAAAAAAAAAAAAAuAgAAZHJzL2Uyb0RvYy54bWxQSwECLQAUAAYA&#10;CAAAACEAjhWt9+EAAAAJAQAADwAAAAAAAAAAAAAAAADgBAAAZHJzL2Rvd25yZXYueG1sUEsFBgAA&#10;AAAEAAQA8wAAAO4FAAAAAA==&#10;" filled="f" strokecolor="black [3213]" strokeweight="1pt">
                <v:textbox>
                  <w:txbxContent>
                    <w:p w14:paraId="59A91659" w14:textId="72A08A42" w:rsidR="0016571C" w:rsidRDefault="0016571C" w:rsidP="0016571C">
                      <w:pPr>
                        <w:jc w:val="center"/>
                        <w:rPr>
                          <w:color w:val="000000" w:themeColor="text1"/>
                          <w:lang w:val="en-US"/>
                        </w:rPr>
                      </w:pPr>
                      <w:r w:rsidRPr="0016571C">
                        <w:rPr>
                          <w:rFonts w:hint="cs"/>
                          <w:color w:val="000000" w:themeColor="text1"/>
                          <w:cs/>
                        </w:rPr>
                        <w:t xml:space="preserve"> </w:t>
                      </w:r>
                      <w:r w:rsidRPr="0016571C">
                        <w:rPr>
                          <w:color w:val="000000" w:themeColor="text1"/>
                          <w:lang w:val="en-US"/>
                        </w:rPr>
                        <w:t>Record</w:t>
                      </w:r>
                      <w:r>
                        <w:rPr>
                          <w:color w:val="000000" w:themeColor="text1"/>
                          <w:lang w:val="en-US"/>
                        </w:rPr>
                        <w:t>s screened</w:t>
                      </w:r>
                    </w:p>
                    <w:p w14:paraId="46CB3D75" w14:textId="02FDE52D" w:rsidR="0016571C" w:rsidRPr="0016571C" w:rsidRDefault="0016571C" w:rsidP="0016571C">
                      <w:pPr>
                        <w:jc w:val="center"/>
                        <w:rPr>
                          <w:color w:val="000000" w:themeColor="text1"/>
                          <w:lang w:val="en-US"/>
                        </w:rPr>
                      </w:pPr>
                      <w:r>
                        <w:rPr>
                          <w:color w:val="000000" w:themeColor="text1"/>
                          <w:lang w:val="en-US"/>
                        </w:rPr>
                        <w:t>(n=95)</w:t>
                      </w:r>
                    </w:p>
                  </w:txbxContent>
                </v:textbox>
              </v:rect>
            </w:pict>
          </mc:Fallback>
        </mc:AlternateContent>
      </w:r>
      <w:r w:rsidR="0016571C"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3AB074AF" wp14:editId="35EA093E">
                <wp:simplePos x="0" y="0"/>
                <wp:positionH relativeFrom="column">
                  <wp:posOffset>2773680</wp:posOffset>
                </wp:positionH>
                <wp:positionV relativeFrom="paragraph">
                  <wp:posOffset>1643273</wp:posOffset>
                </wp:positionV>
                <wp:extent cx="2938145" cy="1448478"/>
                <wp:effectExtent l="0" t="0" r="8255" b="12065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938145" cy="1448478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A28AAB3" w14:textId="2F8883C9" w:rsidR="0016571C" w:rsidRDefault="0016571C" w:rsidP="0016571C">
                            <w:pPr>
                              <w:jc w:val="center"/>
                              <w:rPr>
                                <w:color w:val="000000" w:themeColor="text1"/>
                                <w:lang w:val="en-US"/>
                              </w:rPr>
                            </w:pPr>
                            <w:r w:rsidRPr="0016571C">
                              <w:rPr>
                                <w:rFonts w:hint="cs"/>
                                <w:color w:val="000000" w:themeColor="text1"/>
                                <w:cs/>
                              </w:rPr>
                              <w:t xml:space="preserve"> </w:t>
                            </w:r>
                            <w:r w:rsidRPr="0016571C">
                              <w:rPr>
                                <w:color w:val="000000" w:themeColor="text1"/>
                                <w:lang w:val="en-US"/>
                              </w:rPr>
                              <w:t>Record</w:t>
                            </w:r>
                            <w:r>
                              <w:rPr>
                                <w:color w:val="000000" w:themeColor="text1"/>
                                <w:lang w:val="en-US"/>
                              </w:rPr>
                              <w:t>s excluded, with reasons</w:t>
                            </w:r>
                          </w:p>
                          <w:p w14:paraId="45296294" w14:textId="233492C8" w:rsidR="0016571C" w:rsidRDefault="0016571C" w:rsidP="0016571C">
                            <w:pPr>
                              <w:jc w:val="center"/>
                              <w:rPr>
                                <w:color w:val="000000" w:themeColor="text1"/>
                                <w:lang w:val="en-US"/>
                              </w:rPr>
                            </w:pPr>
                            <w:r>
                              <w:rPr>
                                <w:color w:val="000000" w:themeColor="text1"/>
                                <w:lang w:val="en-US"/>
                              </w:rPr>
                              <w:t>(n=51)</w:t>
                            </w:r>
                          </w:p>
                          <w:p w14:paraId="57DAB826" w14:textId="5BF50022" w:rsidR="0016571C" w:rsidRDefault="0016571C" w:rsidP="0016571C">
                            <w:pPr>
                              <w:rPr>
                                <w:color w:val="000000" w:themeColor="text1"/>
                                <w:lang w:val="en-US"/>
                              </w:rPr>
                            </w:pPr>
                            <w:r>
                              <w:rPr>
                                <w:color w:val="000000" w:themeColor="text1"/>
                                <w:lang w:val="en-US"/>
                              </w:rPr>
                              <w:t>21</w:t>
                            </w:r>
                            <w:r>
                              <w:rPr>
                                <w:color w:val="000000" w:themeColor="text1"/>
                                <w:lang w:val="en-US"/>
                              </w:rPr>
                              <w:tab/>
                              <w:t xml:space="preserve">with </w:t>
                            </w:r>
                            <w:r w:rsidR="00370B20">
                              <w:rPr>
                                <w:color w:val="000000" w:themeColor="text1"/>
                                <w:lang w:val="en-US"/>
                              </w:rPr>
                              <w:t>no</w:t>
                            </w:r>
                            <w:r>
                              <w:rPr>
                                <w:color w:val="000000" w:themeColor="text1"/>
                                <w:lang w:val="en-US"/>
                              </w:rPr>
                              <w:t xml:space="preserve"> MPA patients</w:t>
                            </w:r>
                          </w:p>
                          <w:p w14:paraId="32EFD78D" w14:textId="2663E71C" w:rsidR="0016571C" w:rsidRDefault="0016571C" w:rsidP="0016571C">
                            <w:pPr>
                              <w:rPr>
                                <w:color w:val="000000" w:themeColor="text1"/>
                                <w:lang w:val="en-US"/>
                              </w:rPr>
                            </w:pPr>
                            <w:r>
                              <w:rPr>
                                <w:color w:val="000000" w:themeColor="text1"/>
                                <w:lang w:val="en-US"/>
                              </w:rPr>
                              <w:t xml:space="preserve">16 </w:t>
                            </w:r>
                            <w:r>
                              <w:rPr>
                                <w:color w:val="000000" w:themeColor="text1"/>
                                <w:lang w:val="en-US"/>
                              </w:rPr>
                              <w:tab/>
                              <w:t>with review articles</w:t>
                            </w:r>
                          </w:p>
                          <w:p w14:paraId="6B3507F3" w14:textId="77777777" w:rsidR="0016571C" w:rsidRDefault="0016571C" w:rsidP="0016571C">
                            <w:pPr>
                              <w:rPr>
                                <w:color w:val="000000" w:themeColor="text1"/>
                                <w:lang w:val="en-US"/>
                              </w:rPr>
                            </w:pPr>
                            <w:r>
                              <w:rPr>
                                <w:color w:val="000000" w:themeColor="text1"/>
                                <w:lang w:val="en-US"/>
                              </w:rPr>
                              <w:t xml:space="preserve">7 </w:t>
                            </w:r>
                            <w:r>
                              <w:rPr>
                                <w:color w:val="000000" w:themeColor="text1"/>
                                <w:lang w:val="en-US"/>
                              </w:rPr>
                              <w:tab/>
                              <w:t>with guideline</w:t>
                            </w:r>
                          </w:p>
                          <w:p w14:paraId="18B83E40" w14:textId="77777777" w:rsidR="0016571C" w:rsidRDefault="0016571C" w:rsidP="0016571C">
                            <w:pPr>
                              <w:rPr>
                                <w:color w:val="000000" w:themeColor="text1"/>
                                <w:lang w:val="en-US"/>
                              </w:rPr>
                            </w:pPr>
                            <w:r>
                              <w:rPr>
                                <w:color w:val="000000" w:themeColor="text1"/>
                                <w:lang w:val="en-US"/>
                              </w:rPr>
                              <w:t xml:space="preserve">4 </w:t>
                            </w:r>
                            <w:r>
                              <w:rPr>
                                <w:color w:val="000000" w:themeColor="text1"/>
                                <w:lang w:val="en-US"/>
                              </w:rPr>
                              <w:tab/>
                              <w:t>with adult data</w:t>
                            </w:r>
                          </w:p>
                          <w:p w14:paraId="2E8F1760" w14:textId="629238F1" w:rsidR="0016571C" w:rsidRDefault="0016571C" w:rsidP="0016571C">
                            <w:pPr>
                              <w:rPr>
                                <w:color w:val="000000" w:themeColor="text1"/>
                                <w:lang w:val="en-US"/>
                              </w:rPr>
                            </w:pPr>
                            <w:r>
                              <w:rPr>
                                <w:color w:val="000000" w:themeColor="text1"/>
                                <w:lang w:val="en-US"/>
                              </w:rPr>
                              <w:t xml:space="preserve">3 </w:t>
                            </w:r>
                            <w:r>
                              <w:rPr>
                                <w:color w:val="000000" w:themeColor="text1"/>
                                <w:lang w:val="en-US"/>
                              </w:rPr>
                              <w:tab/>
                              <w:t>with non-English language</w:t>
                            </w:r>
                          </w:p>
                          <w:p w14:paraId="4324DB2D" w14:textId="77777777" w:rsidR="0016571C" w:rsidRPr="0016571C" w:rsidRDefault="0016571C" w:rsidP="0016571C">
                            <w:pPr>
                              <w:jc w:val="center"/>
                              <w:rPr>
                                <w:color w:val="000000" w:themeColor="text1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AB074AF" id="Rectangle 4" o:spid="_x0000_s1030" style="position:absolute;margin-left:218.4pt;margin-top:129.4pt;width:231.35pt;height:114.0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kQdoiAIAAHEFAAAOAAAAZHJzL2Uyb0RvYy54bWysVE1v2zAMvQ/YfxB0Xx1n6ZoGdYogRYcB&#10;RRusHXpWZCkWIIuapMTOfv0o+SNBV+wwzAdZEslH8onkzW1ba3IQziswBc0vJpQIw6FUZlfQHy/3&#10;n+aU+MBMyTQYUdCj8PR2+fHDTWMXYgoV6FI4giDGLxpb0CoEu8gyzytRM38BVhgUSnA1C3h0u6x0&#10;rEH0WmfTyeRL1oArrQMuvMfbu05IlwlfSsHDk5ReBKILirGFtLq0buOaLW/YYueYrRTvw2D/EEXN&#10;lEGnI9QdC4zsnfoDqlbcgQcZLjjUGUipuEg5YDb55E02zxWzIuWC5Hg70uT/Hyx/PDzbjUMaGusX&#10;Hrcxi1a6Ov4xPtImso4jWaINhOPl9PrzPJ9dUsJRls9m89nVPNKZncyt8+GrgJrETUEdvkYiiR0e&#10;fOhUB5XozcC90jq9iDbxwoNWZbxLh1gSYq0dOTB8zNDmvbczLfQdLbNTLmkXjlpECG2+C0lUGaNP&#10;gaQyO2EyzoUJeSeqWCk6V5cT/AZnQxQp0QQYkSUGOWL3AINmBzJgd2n3+tFUpCodjSd/C6wzHi2S&#10;ZzBhNK6VAfcegMases+d/kBSR01kKbTbFrkp6CxqxpstlMeNIw66rvGW3yt8yAfmw4Y5bBNsKGz9&#10;8ISL1NAUFPodJRW4X+/dR32sXpRS0mDbFdT/3DMnKNHfDNb1NVZS7NN0mF1eTfHgziXbc4nZ12vA&#10;YshxyFietlE/6GErHdSvOCFW0SuKmOHou6A8uOGwDt04wBnDxWqV1LA3LQsP5tnyCB55joX60r4y&#10;Z/tqDtgIjzC0KFu8KepON1oaWO0DSJUq/sRr/wLY16mU+hkUB8f5OWmdJuXyNwAAAP//AwBQSwME&#10;FAAGAAgAAAAhAPI/ccbjAAAACwEAAA8AAABkcnMvZG93bnJldi54bWxMj8FOwzAQRO9I/IO1SFwq&#10;6rTQKAlxKgQC9VAhUeDAbRMvcWhsR7Hbhr9nOcFtVjOaeVuuJ9uLI42h807BYp6AINd43blWwdvr&#10;41UGIkR0GnvvSME3BVhX52clFtqf3Asdd7EVXOJCgQpMjEMhZWgMWQxzP5Bj79OPFiOfYyv1iCcu&#10;t71cJkkqLXaOFwwOdG+o2e8OVsHHZort1+Ipbvc4e59tTN08P9RKXV5Md7cgIk3xLwy/+IwOFTPV&#10;/uB0EL2Cm+uU0aOC5SpjwYksz1cgarayNAdZlfL/D9UPAAAA//8DAFBLAQItABQABgAIAAAAIQC2&#10;gziS/gAAAOEBAAATAAAAAAAAAAAAAAAAAAAAAABbQ29udGVudF9UeXBlc10ueG1sUEsBAi0AFAAG&#10;AAgAAAAhADj9If/WAAAAlAEAAAsAAAAAAAAAAAAAAAAALwEAAF9yZWxzLy5yZWxzUEsBAi0AFAAG&#10;AAgAAAAhAGKRB2iIAgAAcQUAAA4AAAAAAAAAAAAAAAAALgIAAGRycy9lMm9Eb2MueG1sUEsBAi0A&#10;FAAGAAgAAAAhAPI/ccbjAAAACwEAAA8AAAAAAAAAAAAAAAAA4gQAAGRycy9kb3ducmV2LnhtbFBL&#10;BQYAAAAABAAEAPMAAADyBQAAAAA=&#10;" filled="f" strokecolor="black [3213]" strokeweight="1pt">
                <v:textbox>
                  <w:txbxContent>
                    <w:p w14:paraId="3A28AAB3" w14:textId="2F8883C9" w:rsidR="0016571C" w:rsidRDefault="0016571C" w:rsidP="0016571C">
                      <w:pPr>
                        <w:jc w:val="center"/>
                        <w:rPr>
                          <w:color w:val="000000" w:themeColor="text1"/>
                          <w:lang w:val="en-US"/>
                        </w:rPr>
                      </w:pPr>
                      <w:r w:rsidRPr="0016571C">
                        <w:rPr>
                          <w:rFonts w:hint="cs"/>
                          <w:color w:val="000000" w:themeColor="text1"/>
                          <w:cs/>
                        </w:rPr>
                        <w:t xml:space="preserve"> </w:t>
                      </w:r>
                      <w:r w:rsidRPr="0016571C">
                        <w:rPr>
                          <w:color w:val="000000" w:themeColor="text1"/>
                          <w:lang w:val="en-US"/>
                        </w:rPr>
                        <w:t>Record</w:t>
                      </w:r>
                      <w:r>
                        <w:rPr>
                          <w:color w:val="000000" w:themeColor="text1"/>
                          <w:lang w:val="en-US"/>
                        </w:rPr>
                        <w:t>s excluded, with reasons</w:t>
                      </w:r>
                    </w:p>
                    <w:p w14:paraId="45296294" w14:textId="233492C8" w:rsidR="0016571C" w:rsidRDefault="0016571C" w:rsidP="0016571C">
                      <w:pPr>
                        <w:jc w:val="center"/>
                        <w:rPr>
                          <w:color w:val="000000" w:themeColor="text1"/>
                          <w:lang w:val="en-US"/>
                        </w:rPr>
                      </w:pPr>
                      <w:r>
                        <w:rPr>
                          <w:color w:val="000000" w:themeColor="text1"/>
                          <w:lang w:val="en-US"/>
                        </w:rPr>
                        <w:t>(n=51)</w:t>
                      </w:r>
                    </w:p>
                    <w:p w14:paraId="57DAB826" w14:textId="5BF50022" w:rsidR="0016571C" w:rsidRDefault="0016571C" w:rsidP="0016571C">
                      <w:pPr>
                        <w:rPr>
                          <w:color w:val="000000" w:themeColor="text1"/>
                          <w:lang w:val="en-US"/>
                        </w:rPr>
                      </w:pPr>
                      <w:r>
                        <w:rPr>
                          <w:color w:val="000000" w:themeColor="text1"/>
                          <w:lang w:val="en-US"/>
                        </w:rPr>
                        <w:t>21</w:t>
                      </w:r>
                      <w:r>
                        <w:rPr>
                          <w:color w:val="000000" w:themeColor="text1"/>
                          <w:lang w:val="en-US"/>
                        </w:rPr>
                        <w:tab/>
                        <w:t xml:space="preserve">with </w:t>
                      </w:r>
                      <w:r w:rsidR="00370B20">
                        <w:rPr>
                          <w:color w:val="000000" w:themeColor="text1"/>
                          <w:lang w:val="en-US"/>
                        </w:rPr>
                        <w:t>no</w:t>
                      </w:r>
                      <w:r>
                        <w:rPr>
                          <w:color w:val="000000" w:themeColor="text1"/>
                          <w:lang w:val="en-US"/>
                        </w:rPr>
                        <w:t xml:space="preserve"> MPA patients</w:t>
                      </w:r>
                    </w:p>
                    <w:p w14:paraId="32EFD78D" w14:textId="2663E71C" w:rsidR="0016571C" w:rsidRDefault="0016571C" w:rsidP="0016571C">
                      <w:pPr>
                        <w:rPr>
                          <w:color w:val="000000" w:themeColor="text1"/>
                          <w:lang w:val="en-US"/>
                        </w:rPr>
                      </w:pPr>
                      <w:r>
                        <w:rPr>
                          <w:color w:val="000000" w:themeColor="text1"/>
                          <w:lang w:val="en-US"/>
                        </w:rPr>
                        <w:t xml:space="preserve">16 </w:t>
                      </w:r>
                      <w:r>
                        <w:rPr>
                          <w:color w:val="000000" w:themeColor="text1"/>
                          <w:lang w:val="en-US"/>
                        </w:rPr>
                        <w:tab/>
                        <w:t>with review articles</w:t>
                      </w:r>
                    </w:p>
                    <w:p w14:paraId="6B3507F3" w14:textId="77777777" w:rsidR="0016571C" w:rsidRDefault="0016571C" w:rsidP="0016571C">
                      <w:pPr>
                        <w:rPr>
                          <w:color w:val="000000" w:themeColor="text1"/>
                          <w:lang w:val="en-US"/>
                        </w:rPr>
                      </w:pPr>
                      <w:r>
                        <w:rPr>
                          <w:color w:val="000000" w:themeColor="text1"/>
                          <w:lang w:val="en-US"/>
                        </w:rPr>
                        <w:t xml:space="preserve">7 </w:t>
                      </w:r>
                      <w:r>
                        <w:rPr>
                          <w:color w:val="000000" w:themeColor="text1"/>
                          <w:lang w:val="en-US"/>
                        </w:rPr>
                        <w:tab/>
                        <w:t>with guideline</w:t>
                      </w:r>
                    </w:p>
                    <w:p w14:paraId="18B83E40" w14:textId="77777777" w:rsidR="0016571C" w:rsidRDefault="0016571C" w:rsidP="0016571C">
                      <w:pPr>
                        <w:rPr>
                          <w:color w:val="000000" w:themeColor="text1"/>
                          <w:lang w:val="en-US"/>
                        </w:rPr>
                      </w:pPr>
                      <w:r>
                        <w:rPr>
                          <w:color w:val="000000" w:themeColor="text1"/>
                          <w:lang w:val="en-US"/>
                        </w:rPr>
                        <w:t xml:space="preserve">4 </w:t>
                      </w:r>
                      <w:r>
                        <w:rPr>
                          <w:color w:val="000000" w:themeColor="text1"/>
                          <w:lang w:val="en-US"/>
                        </w:rPr>
                        <w:tab/>
                        <w:t>with adult data</w:t>
                      </w:r>
                    </w:p>
                    <w:p w14:paraId="2E8F1760" w14:textId="629238F1" w:rsidR="0016571C" w:rsidRDefault="0016571C" w:rsidP="0016571C">
                      <w:pPr>
                        <w:rPr>
                          <w:color w:val="000000" w:themeColor="text1"/>
                          <w:lang w:val="en-US"/>
                        </w:rPr>
                      </w:pPr>
                      <w:r>
                        <w:rPr>
                          <w:color w:val="000000" w:themeColor="text1"/>
                          <w:lang w:val="en-US"/>
                        </w:rPr>
                        <w:t xml:space="preserve">3 </w:t>
                      </w:r>
                      <w:r>
                        <w:rPr>
                          <w:color w:val="000000" w:themeColor="text1"/>
                          <w:lang w:val="en-US"/>
                        </w:rPr>
                        <w:tab/>
                        <w:t>with non-English language</w:t>
                      </w:r>
                    </w:p>
                    <w:p w14:paraId="4324DB2D" w14:textId="77777777" w:rsidR="0016571C" w:rsidRPr="0016571C" w:rsidRDefault="0016571C" w:rsidP="0016571C">
                      <w:pPr>
                        <w:jc w:val="center"/>
                        <w:rPr>
                          <w:color w:val="000000" w:themeColor="text1"/>
                          <w:lang w:val="en-US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="0016571C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1FC564B" wp14:editId="020C9917">
                <wp:simplePos x="0" y="0"/>
                <wp:positionH relativeFrom="column">
                  <wp:posOffset>20548</wp:posOffset>
                </wp:positionH>
                <wp:positionV relativeFrom="paragraph">
                  <wp:posOffset>267128</wp:posOffset>
                </wp:positionV>
                <wp:extent cx="2013735" cy="780415"/>
                <wp:effectExtent l="0" t="0" r="18415" b="6985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13735" cy="780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FB7B2C2" w14:textId="6E85351A" w:rsidR="00FE2F16" w:rsidRDefault="00FE2F16" w:rsidP="00FE2F16">
                            <w:pPr>
                              <w:jc w:val="center"/>
                              <w:rPr>
                                <w:color w:val="000000" w:themeColor="text1"/>
                                <w:lang w:val="en-US"/>
                              </w:rPr>
                            </w:pPr>
                            <w:r w:rsidRPr="0016571C">
                              <w:rPr>
                                <w:rFonts w:hint="cs"/>
                                <w:color w:val="000000" w:themeColor="text1"/>
                                <w:cs/>
                              </w:rPr>
                              <w:t xml:space="preserve"> </w:t>
                            </w:r>
                            <w:r w:rsidR="0016571C" w:rsidRPr="0016571C">
                              <w:rPr>
                                <w:color w:val="000000" w:themeColor="text1"/>
                                <w:lang w:val="en-US"/>
                              </w:rPr>
                              <w:t>Record</w:t>
                            </w:r>
                            <w:r w:rsidR="0016571C">
                              <w:rPr>
                                <w:color w:val="000000" w:themeColor="text1"/>
                                <w:lang w:val="en-US"/>
                              </w:rPr>
                              <w:t>s identified through database searching</w:t>
                            </w:r>
                          </w:p>
                          <w:p w14:paraId="0753162B" w14:textId="5127CF62" w:rsidR="0016571C" w:rsidRPr="0016571C" w:rsidRDefault="0016571C" w:rsidP="00FE2F16">
                            <w:pPr>
                              <w:jc w:val="center"/>
                              <w:rPr>
                                <w:color w:val="000000" w:themeColor="text1"/>
                                <w:lang w:val="en-US"/>
                              </w:rPr>
                            </w:pPr>
                            <w:r>
                              <w:rPr>
                                <w:color w:val="000000" w:themeColor="text1"/>
                                <w:lang w:val="en-US"/>
                              </w:rPr>
                              <w:t>(n=94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1FC564B" id="Rectangle 1" o:spid="_x0000_s1031" style="position:absolute;margin-left:1.6pt;margin-top:21.05pt;width:158.55pt;height:61.4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1FH/hgIAAHAFAAAOAAAAZHJzL2Uyb0RvYy54bWysVE1v2zAMvQ/YfxB0X223ydoFdYogRYcB&#10;RVusHXpWZCkWIIuapMTOfv0o+SNBV+wwzAdZEslH8onk9U3XaLIXziswJS3OckqE4VApsy3pj5e7&#10;T1eU+MBMxTQYUdKD8PRm+fHDdWsX4hxq0JVwBEGMX7S2pHUIdpFlnteiYf4MrDAolOAaFvDotlnl&#10;WIvojc7O8/xz1oKrrAMuvMfb215IlwlfSsHDo5ReBKJLirGFtLq0buKaLa/ZYuuYrRUfwmD/EEXD&#10;lEGnE9QtC4zsnPoDqlHcgQcZzjg0GUipuEg5YDZF/iab55pZkXJBcrydaPL/D5Y/7J/tk0MaWusX&#10;Hrcxi066Jv4xPtIlsg4TWaILhOMlxntxeTGnhKPs8iqfFfPIZna0ts6HrwIaEjcldfgYiSO2v/eh&#10;Vx1VojMDd0rr9CDaxAsPWlXxLh1iRYi1dmTP8C1DVwzeTrTQd7TMjqmkXThoESG0+S4kUVUMPgWS&#10;quyIyTgXJhS9qGaV6F3Nc/xGZ2MUKdEEGJElBjlhDwCjZg8yYvdpD/rRVKQinYzzvwXWG08WyTOY&#10;MBk3yoB7D0BjVoPnXn8kqacmshS6TYfclDS9YrzZQHV4csRB3zTe8juFD3nPfHhiDrsE+wk7Pzzi&#10;IjW0JYVhR0kN7td791EfixellLTYdSX1P3fMCUr0N4Nl/aWYzWKbpsNsfnmOB3cq2ZxKzK5ZAxZD&#10;gTPG8rSN+kGPW+mgecUBsYpeUcQMR98l5cGNh3XopwGOGC5Wq6SGrWlZuDfPlkfwyHMs1JfulTk7&#10;VHPAPniAsUPZ4k1R97rR0sBqF0CqVPFHXocXwLZOpTSMoDg3Ts9J6zgol78BAAD//wMAUEsDBBQA&#10;BgAIAAAAIQAO8mkA3wAAAAgBAAAPAAAAZHJzL2Rvd25yZXYueG1sTI9BS8QwEIXvgv8hjOBlcZO2&#10;ukhtuoii7EEEVz14S5uxqdtMSpPdrf/e8aTH4X289021nv0gDjjFPpCGbKlAILXB9tRpeHt9uLgG&#10;EZMha4ZAqOEbI6zr05PKlDYc6QUP29QJLqFYGg0upbGUMrYOvYnLMCJx9hkmbxKfUyftZI5c7geZ&#10;K7WS3vTEC86MeOew3W33XsPHZk7dV/aYnnZm8b7YuKZ9vm+0Pj+bb29AJJzTHwy/+qwONTs1YU82&#10;ikFDkTOo4TLPQHBc5KoA0TC3ulIg60r+f6D+AQAA//8DAFBLAQItABQABgAIAAAAIQC2gziS/gAA&#10;AOEBAAATAAAAAAAAAAAAAAAAAAAAAABbQ29udGVudF9UeXBlc10ueG1sUEsBAi0AFAAGAAgAAAAh&#10;ADj9If/WAAAAlAEAAAsAAAAAAAAAAAAAAAAALwEAAF9yZWxzLy5yZWxzUEsBAi0AFAAGAAgAAAAh&#10;AAHUUf+GAgAAcAUAAA4AAAAAAAAAAAAAAAAALgIAAGRycy9lMm9Eb2MueG1sUEsBAi0AFAAGAAgA&#10;AAAhAA7yaQDfAAAACAEAAA8AAAAAAAAAAAAAAAAA4AQAAGRycy9kb3ducmV2LnhtbFBLBQYAAAAA&#10;BAAEAPMAAADsBQAAAAA=&#10;" filled="f" strokecolor="black [3213]" strokeweight="1pt">
                <v:textbox>
                  <w:txbxContent>
                    <w:p w14:paraId="0FB7B2C2" w14:textId="6E85351A" w:rsidR="00FE2F16" w:rsidRDefault="00FE2F16" w:rsidP="00FE2F16">
                      <w:pPr>
                        <w:jc w:val="center"/>
                        <w:rPr>
                          <w:color w:val="000000" w:themeColor="text1"/>
                          <w:lang w:val="en-US"/>
                        </w:rPr>
                      </w:pPr>
                      <w:r w:rsidRPr="0016571C">
                        <w:rPr>
                          <w:rFonts w:hint="cs"/>
                          <w:color w:val="000000" w:themeColor="text1"/>
                          <w:cs/>
                        </w:rPr>
                        <w:t xml:space="preserve"> </w:t>
                      </w:r>
                      <w:r w:rsidR="0016571C" w:rsidRPr="0016571C">
                        <w:rPr>
                          <w:color w:val="000000" w:themeColor="text1"/>
                          <w:lang w:val="en-US"/>
                        </w:rPr>
                        <w:t>Record</w:t>
                      </w:r>
                      <w:r w:rsidR="0016571C">
                        <w:rPr>
                          <w:color w:val="000000" w:themeColor="text1"/>
                          <w:lang w:val="en-US"/>
                        </w:rPr>
                        <w:t>s identified through database searching</w:t>
                      </w:r>
                    </w:p>
                    <w:p w14:paraId="0753162B" w14:textId="5127CF62" w:rsidR="0016571C" w:rsidRPr="0016571C" w:rsidRDefault="0016571C" w:rsidP="00FE2F16">
                      <w:pPr>
                        <w:jc w:val="center"/>
                        <w:rPr>
                          <w:color w:val="000000" w:themeColor="text1"/>
                          <w:lang w:val="en-US"/>
                        </w:rPr>
                      </w:pPr>
                      <w:r>
                        <w:rPr>
                          <w:color w:val="000000" w:themeColor="text1"/>
                          <w:lang w:val="en-US"/>
                        </w:rPr>
                        <w:t>(n=94)</w:t>
                      </w:r>
                    </w:p>
                  </w:txbxContent>
                </v:textbox>
              </v:rect>
            </w:pict>
          </mc:Fallback>
        </mc:AlternateContent>
      </w:r>
      <w:r w:rsidR="0016571C"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6DED431A" wp14:editId="145F51EB">
                <wp:simplePos x="0" y="0"/>
                <wp:positionH relativeFrom="column">
                  <wp:posOffset>2774022</wp:posOffset>
                </wp:positionH>
                <wp:positionV relativeFrom="paragraph">
                  <wp:posOffset>267128</wp:posOffset>
                </wp:positionV>
                <wp:extent cx="2938409" cy="1006868"/>
                <wp:effectExtent l="0" t="0" r="8255" b="9525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938409" cy="1006868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3EA9F9B" w14:textId="5294A24C" w:rsidR="0016571C" w:rsidRDefault="0016571C" w:rsidP="0016571C">
                            <w:pPr>
                              <w:jc w:val="center"/>
                              <w:rPr>
                                <w:color w:val="000000" w:themeColor="text1"/>
                                <w:lang w:val="en-US"/>
                              </w:rPr>
                            </w:pPr>
                            <w:r w:rsidRPr="0016571C">
                              <w:rPr>
                                <w:rFonts w:hint="cs"/>
                                <w:color w:val="000000" w:themeColor="text1"/>
                                <w:cs/>
                              </w:rPr>
                              <w:t xml:space="preserve"> </w:t>
                            </w:r>
                            <w:r>
                              <w:rPr>
                                <w:color w:val="000000" w:themeColor="text1"/>
                                <w:lang w:val="en-US"/>
                              </w:rPr>
                              <w:t>Additional records identified through other sources (manual search from reference lists of relevant articles)</w:t>
                            </w:r>
                          </w:p>
                          <w:p w14:paraId="1AF9E456" w14:textId="2165359B" w:rsidR="0016571C" w:rsidRPr="0016571C" w:rsidRDefault="0016571C" w:rsidP="0016571C">
                            <w:pPr>
                              <w:jc w:val="center"/>
                              <w:rPr>
                                <w:color w:val="000000" w:themeColor="text1"/>
                                <w:lang w:val="en-US"/>
                              </w:rPr>
                            </w:pPr>
                            <w:r>
                              <w:rPr>
                                <w:color w:val="000000" w:themeColor="text1"/>
                                <w:lang w:val="en-US"/>
                              </w:rPr>
                              <w:t>(n=1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DED431A" id="Rectangle 2" o:spid="_x0000_s1032" style="position:absolute;margin-left:218.45pt;margin-top:21.05pt;width:231.35pt;height:79.3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5MJLiAIAAHEFAAAOAAAAZHJzL2Uyb0RvYy54bWysVE1v2zAMvQ/YfxB0X21naZcGdYqgRYcB&#10;RRusHXpWZKkWIIuapMTOfv0o+SNBV+wwzAdZEslH8onk1XXXaLIXziswJS3OckqE4VAp81rSH893&#10;nxaU+MBMxTQYUdKD8PR69fHDVWuXYgY16Eo4giDGL1tb0joEu8wyz2vRMH8GVhgUSnANC3h0r1nl&#10;WIvojc5meX6RteAq64AL7/H2thfSVcKXUvDwKKUXgeiSYmwhrS6t27hmqyu2fHXM1ooPYbB/iKJh&#10;yqDTCeqWBUZ2Tv0B1SjuwIMMZxyaDKRUXKQcMJsif5PNU82sSLkgOd5ONPn/B8sf9k9245CG1vql&#10;x23MopOuiX+Mj3SJrMNElugC4Xg5u/y8mOeXlHCUFfgUi4tFpDM7mlvnw1cBDYmbkjp8jUQS29/7&#10;0KuOKtGbgTuldXoRbeKFB62qeJcOsSTEjXZkz/AxQ1cM3k600He0zI65pF04aBEhtPkuJFFVjD4F&#10;ksrsiMk4FyYUvahmlehdnef4jc7GKFKiCTAiSwxywh4ARs0eZMTu0x70o6lIVToZ538LrDeeLJJn&#10;MGEybpQB9x6AxqwGz73+SFJPTWQpdNsOuSnpRdSMN1uoDhtHHPRd4y2/U/iQ98yHDXPYJthQ2Prh&#10;ERepoS0pDDtKanC/3ruP+li9KKWkxbYrqf+5Y05Qor8ZrOvLYj6PfZoO8/MvMzy4U8n2VGJ2zQ1g&#10;MRQ4ZCxP26gf9LiVDpoXnBDr6BVFzHD0XVIe3Hi4Cf04wBnDxXqd1LA3LQv35snyCB55joX63L0w&#10;Z4dqDtgIDzC2KFu+KepeN1oaWO8CSJUq/sjr8ALY16mUhhkUB8fpOWkdJ+XqNwAAAP//AwBQSwME&#10;FAAGAAgAAAAhAFt++GLhAAAACgEAAA8AAABkcnMvZG93bnJldi54bWxMj8FOwzAMhu9IvENkJC4T&#10;SztQWUvTCYFAOyAktnHgljamKWucqsm28vaYE9xs+dP/fy5Xk+vFEcfQeVKQzhMQSI03HbUKdtun&#10;qyWIEDUZ3XtCBd8YYFWdn5W6MP5Eb3jcxFZwCIVCK7AxDoWUobHodJj7AYlvn350OvI6ttKM+sTh&#10;rpeLJMmk0x1xg9UDPlhs9puDU/CxnmL7lT7Hl72evc/Wtm5eH2ulLi+m+zsQEaf4B8OvPqtDxU61&#10;P5AJoldwc53ljPKwSEEwsMzzDEStgHtvQVal/P9C9QMAAP//AwBQSwECLQAUAAYACAAAACEAtoM4&#10;kv4AAADhAQAAEwAAAAAAAAAAAAAAAAAAAAAAW0NvbnRlbnRfVHlwZXNdLnhtbFBLAQItABQABgAI&#10;AAAAIQA4/SH/1gAAAJQBAAALAAAAAAAAAAAAAAAAAC8BAABfcmVscy8ucmVsc1BLAQItABQABgAI&#10;AAAAIQDC5MJLiAIAAHEFAAAOAAAAAAAAAAAAAAAAAC4CAABkcnMvZTJvRG9jLnhtbFBLAQItABQA&#10;BgAIAAAAIQBbfvhi4QAAAAoBAAAPAAAAAAAAAAAAAAAAAOIEAABkcnMvZG93bnJldi54bWxQSwUG&#10;AAAAAAQABADzAAAA8AUAAAAA&#10;" filled="f" strokecolor="black [3213]" strokeweight="1pt">
                <v:textbox>
                  <w:txbxContent>
                    <w:p w14:paraId="43EA9F9B" w14:textId="5294A24C" w:rsidR="0016571C" w:rsidRDefault="0016571C" w:rsidP="0016571C">
                      <w:pPr>
                        <w:jc w:val="center"/>
                        <w:rPr>
                          <w:color w:val="000000" w:themeColor="text1"/>
                          <w:lang w:val="en-US"/>
                        </w:rPr>
                      </w:pPr>
                      <w:r w:rsidRPr="0016571C">
                        <w:rPr>
                          <w:rFonts w:hint="cs"/>
                          <w:color w:val="000000" w:themeColor="text1"/>
                          <w:cs/>
                        </w:rPr>
                        <w:t xml:space="preserve"> </w:t>
                      </w:r>
                      <w:r>
                        <w:rPr>
                          <w:color w:val="000000" w:themeColor="text1"/>
                          <w:lang w:val="en-US"/>
                        </w:rPr>
                        <w:t>Additional records identified through other sources (manual search from reference lists of relevant articles)</w:t>
                      </w:r>
                    </w:p>
                    <w:p w14:paraId="1AF9E456" w14:textId="2165359B" w:rsidR="0016571C" w:rsidRPr="0016571C" w:rsidRDefault="0016571C" w:rsidP="0016571C">
                      <w:pPr>
                        <w:jc w:val="center"/>
                        <w:rPr>
                          <w:color w:val="000000" w:themeColor="text1"/>
                          <w:lang w:val="en-US"/>
                        </w:rPr>
                      </w:pPr>
                      <w:r>
                        <w:rPr>
                          <w:color w:val="000000" w:themeColor="text1"/>
                          <w:lang w:val="en-US"/>
                        </w:rPr>
                        <w:t>(n=1)</w:t>
                      </w:r>
                    </w:p>
                  </w:txbxContent>
                </v:textbox>
              </v:rect>
            </w:pict>
          </mc:Fallback>
        </mc:AlternateContent>
      </w:r>
    </w:p>
    <w:sectPr w:rsidR="007445AC" w:rsidSect="001A53CB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2F16"/>
    <w:rsid w:val="00044C76"/>
    <w:rsid w:val="000706D2"/>
    <w:rsid w:val="00081FD6"/>
    <w:rsid w:val="00090322"/>
    <w:rsid w:val="000B18FB"/>
    <w:rsid w:val="000C03A6"/>
    <w:rsid w:val="000D1C43"/>
    <w:rsid w:val="000D3FE4"/>
    <w:rsid w:val="000D4E4D"/>
    <w:rsid w:val="000F2410"/>
    <w:rsid w:val="00117F8D"/>
    <w:rsid w:val="00124AEA"/>
    <w:rsid w:val="00130E0F"/>
    <w:rsid w:val="00134EBD"/>
    <w:rsid w:val="00137CEF"/>
    <w:rsid w:val="00137D3C"/>
    <w:rsid w:val="00140EF3"/>
    <w:rsid w:val="00142581"/>
    <w:rsid w:val="0016571C"/>
    <w:rsid w:val="00170209"/>
    <w:rsid w:val="00181E9E"/>
    <w:rsid w:val="00184450"/>
    <w:rsid w:val="001A17ED"/>
    <w:rsid w:val="001A53CB"/>
    <w:rsid w:val="001B2082"/>
    <w:rsid w:val="001D33E5"/>
    <w:rsid w:val="001D70EE"/>
    <w:rsid w:val="001F1D68"/>
    <w:rsid w:val="002120AC"/>
    <w:rsid w:val="002169F1"/>
    <w:rsid w:val="00230BAA"/>
    <w:rsid w:val="00232B6A"/>
    <w:rsid w:val="002337C8"/>
    <w:rsid w:val="00290AE1"/>
    <w:rsid w:val="00292E4B"/>
    <w:rsid w:val="002963A2"/>
    <w:rsid w:val="002A5316"/>
    <w:rsid w:val="002B752F"/>
    <w:rsid w:val="002B79ED"/>
    <w:rsid w:val="002C37AC"/>
    <w:rsid w:val="002F31F7"/>
    <w:rsid w:val="00307A22"/>
    <w:rsid w:val="003214A0"/>
    <w:rsid w:val="003256B9"/>
    <w:rsid w:val="003518BA"/>
    <w:rsid w:val="00360752"/>
    <w:rsid w:val="003615AA"/>
    <w:rsid w:val="00370B20"/>
    <w:rsid w:val="00385037"/>
    <w:rsid w:val="00393414"/>
    <w:rsid w:val="003A3070"/>
    <w:rsid w:val="003A7811"/>
    <w:rsid w:val="003E26B2"/>
    <w:rsid w:val="003F001C"/>
    <w:rsid w:val="003F7F09"/>
    <w:rsid w:val="004036E2"/>
    <w:rsid w:val="004073DB"/>
    <w:rsid w:val="00415DDD"/>
    <w:rsid w:val="0042794B"/>
    <w:rsid w:val="00427E8D"/>
    <w:rsid w:val="00437B31"/>
    <w:rsid w:val="004400AA"/>
    <w:rsid w:val="004414CF"/>
    <w:rsid w:val="00444C71"/>
    <w:rsid w:val="0045190E"/>
    <w:rsid w:val="00454F6A"/>
    <w:rsid w:val="0046082C"/>
    <w:rsid w:val="00464704"/>
    <w:rsid w:val="00470670"/>
    <w:rsid w:val="00472860"/>
    <w:rsid w:val="00481BAB"/>
    <w:rsid w:val="00491CAB"/>
    <w:rsid w:val="00491D88"/>
    <w:rsid w:val="004A5345"/>
    <w:rsid w:val="004B2E9A"/>
    <w:rsid w:val="004F1451"/>
    <w:rsid w:val="00541139"/>
    <w:rsid w:val="00555F0D"/>
    <w:rsid w:val="00580A7B"/>
    <w:rsid w:val="005B3CB2"/>
    <w:rsid w:val="005C019F"/>
    <w:rsid w:val="005F323F"/>
    <w:rsid w:val="006002E3"/>
    <w:rsid w:val="00603DB3"/>
    <w:rsid w:val="0062136E"/>
    <w:rsid w:val="00637E80"/>
    <w:rsid w:val="006410CD"/>
    <w:rsid w:val="00642931"/>
    <w:rsid w:val="00651D50"/>
    <w:rsid w:val="00656962"/>
    <w:rsid w:val="00672984"/>
    <w:rsid w:val="006847A8"/>
    <w:rsid w:val="00685374"/>
    <w:rsid w:val="006A242B"/>
    <w:rsid w:val="006A6594"/>
    <w:rsid w:val="006D46EB"/>
    <w:rsid w:val="006F0992"/>
    <w:rsid w:val="00720565"/>
    <w:rsid w:val="00727AE2"/>
    <w:rsid w:val="00727CCA"/>
    <w:rsid w:val="007445AC"/>
    <w:rsid w:val="0074698C"/>
    <w:rsid w:val="00760E0D"/>
    <w:rsid w:val="0076648E"/>
    <w:rsid w:val="007754CF"/>
    <w:rsid w:val="00791A16"/>
    <w:rsid w:val="007A2497"/>
    <w:rsid w:val="007E0373"/>
    <w:rsid w:val="007F16D3"/>
    <w:rsid w:val="0080428C"/>
    <w:rsid w:val="0083479B"/>
    <w:rsid w:val="00845694"/>
    <w:rsid w:val="00851659"/>
    <w:rsid w:val="008601C7"/>
    <w:rsid w:val="00881D31"/>
    <w:rsid w:val="0089247D"/>
    <w:rsid w:val="008B29B6"/>
    <w:rsid w:val="008B3AE5"/>
    <w:rsid w:val="008E678D"/>
    <w:rsid w:val="008F29BE"/>
    <w:rsid w:val="008F391D"/>
    <w:rsid w:val="008F4ADE"/>
    <w:rsid w:val="00904DF8"/>
    <w:rsid w:val="009161F2"/>
    <w:rsid w:val="00921602"/>
    <w:rsid w:val="00922FA4"/>
    <w:rsid w:val="00930651"/>
    <w:rsid w:val="00997830"/>
    <w:rsid w:val="009C233A"/>
    <w:rsid w:val="00A12291"/>
    <w:rsid w:val="00A20B44"/>
    <w:rsid w:val="00A23C2D"/>
    <w:rsid w:val="00A27548"/>
    <w:rsid w:val="00A33167"/>
    <w:rsid w:val="00A36221"/>
    <w:rsid w:val="00A420EE"/>
    <w:rsid w:val="00A50BC7"/>
    <w:rsid w:val="00A70174"/>
    <w:rsid w:val="00A76631"/>
    <w:rsid w:val="00A8561A"/>
    <w:rsid w:val="00AB3214"/>
    <w:rsid w:val="00AD1EC6"/>
    <w:rsid w:val="00AD4D9E"/>
    <w:rsid w:val="00AF626B"/>
    <w:rsid w:val="00B07634"/>
    <w:rsid w:val="00B46D28"/>
    <w:rsid w:val="00B51193"/>
    <w:rsid w:val="00B555BF"/>
    <w:rsid w:val="00B574FD"/>
    <w:rsid w:val="00B6153D"/>
    <w:rsid w:val="00B87326"/>
    <w:rsid w:val="00B91147"/>
    <w:rsid w:val="00B962B7"/>
    <w:rsid w:val="00B97A67"/>
    <w:rsid w:val="00BA0E14"/>
    <w:rsid w:val="00BB5C37"/>
    <w:rsid w:val="00BD5ACF"/>
    <w:rsid w:val="00C133DA"/>
    <w:rsid w:val="00C175EB"/>
    <w:rsid w:val="00C21407"/>
    <w:rsid w:val="00C35B34"/>
    <w:rsid w:val="00C73653"/>
    <w:rsid w:val="00CD4CCE"/>
    <w:rsid w:val="00CF0862"/>
    <w:rsid w:val="00CF49CB"/>
    <w:rsid w:val="00D01B79"/>
    <w:rsid w:val="00D12E1C"/>
    <w:rsid w:val="00D3056E"/>
    <w:rsid w:val="00D32418"/>
    <w:rsid w:val="00D36EE9"/>
    <w:rsid w:val="00D61B39"/>
    <w:rsid w:val="00D833AB"/>
    <w:rsid w:val="00DB01AC"/>
    <w:rsid w:val="00DB79E2"/>
    <w:rsid w:val="00DE1465"/>
    <w:rsid w:val="00DE16B9"/>
    <w:rsid w:val="00E015D8"/>
    <w:rsid w:val="00E050C1"/>
    <w:rsid w:val="00E16133"/>
    <w:rsid w:val="00E360D2"/>
    <w:rsid w:val="00E561D8"/>
    <w:rsid w:val="00E80C1D"/>
    <w:rsid w:val="00E923D5"/>
    <w:rsid w:val="00E9700C"/>
    <w:rsid w:val="00EA2BAB"/>
    <w:rsid w:val="00EB6083"/>
    <w:rsid w:val="00EE6706"/>
    <w:rsid w:val="00F06DFA"/>
    <w:rsid w:val="00F10FE9"/>
    <w:rsid w:val="00F1150F"/>
    <w:rsid w:val="00F34629"/>
    <w:rsid w:val="00F35A83"/>
    <w:rsid w:val="00F37ADA"/>
    <w:rsid w:val="00F52404"/>
    <w:rsid w:val="00F57763"/>
    <w:rsid w:val="00F814D7"/>
    <w:rsid w:val="00FC0DB9"/>
    <w:rsid w:val="00FD3608"/>
    <w:rsid w:val="00FE2F16"/>
    <w:rsid w:val="00FE4A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B6C1EE"/>
  <w15:chartTrackingRefBased/>
  <w15:docId w15:val="{A24D21A4-2A63-3A48-969F-918C69FBCB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30"/>
        <w:lang w:eastAsia="en-US" w:bidi="th-TH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0B2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2">
    <w:name w:val="Style2"/>
    <w:basedOn w:val="Normal"/>
    <w:qFormat/>
    <w:rsid w:val="00FC0DB9"/>
    <w:pPr>
      <w:spacing w:line="360" w:lineRule="auto"/>
      <w:ind w:firstLine="720"/>
      <w:contextualSpacing/>
    </w:pPr>
    <w:rPr>
      <w:rFonts w:ascii="Times New Roman" w:eastAsia="Times New Roman" w:hAnsi="Times New Roman" w:cs="Times New Roman"/>
      <w:color w:val="000000"/>
      <w:sz w:val="20"/>
      <w:szCs w:val="20"/>
      <w:lang w:val="en-GB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</Words>
  <Characters>15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rikarn</dc:creator>
  <cp:keywords/>
  <dc:description/>
  <cp:lastModifiedBy>Saroop Hundal</cp:lastModifiedBy>
  <cp:revision>2</cp:revision>
  <dcterms:created xsi:type="dcterms:W3CDTF">2022-02-16T12:28:00Z</dcterms:created>
  <dcterms:modified xsi:type="dcterms:W3CDTF">2022-02-16T12:28:00Z</dcterms:modified>
</cp:coreProperties>
</file>